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A2B737" w14:textId="1B05B5C2" w:rsidR="00D50743" w:rsidRPr="00276137" w:rsidRDefault="002B20D9" w:rsidP="00D50743">
      <w:pPr>
        <w:jc w:val="center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Supplementary Table 1A: </w:t>
      </w:r>
      <w:r w:rsidR="00D50743" w:rsidRPr="00276137">
        <w:rPr>
          <w:rFonts w:ascii="Arial" w:hAnsi="Arial" w:cs="Arial"/>
          <w:b/>
          <w:sz w:val="22"/>
          <w:szCs w:val="22"/>
        </w:rPr>
        <w:t xml:space="preserve">Proteins Unique in Uninfected Old BMMs </w:t>
      </w:r>
      <w:r w:rsidR="00D50743" w:rsidRPr="00276137">
        <w:rPr>
          <w:rFonts w:ascii="Arial" w:hAnsi="Arial" w:cs="Arial"/>
          <w:b/>
          <w:i/>
          <w:sz w:val="22"/>
          <w:szCs w:val="22"/>
        </w:rPr>
        <w:t>vs</w:t>
      </w:r>
      <w:r w:rsidR="00D50743" w:rsidRPr="00276137">
        <w:rPr>
          <w:rFonts w:ascii="Arial" w:hAnsi="Arial" w:cs="Arial"/>
          <w:b/>
          <w:sz w:val="22"/>
          <w:szCs w:val="22"/>
        </w:rPr>
        <w:t xml:space="preserve"> Uninfected Young BMMs</w:t>
      </w:r>
    </w:p>
    <w:p w14:paraId="3B5BA0FB" w14:textId="77777777" w:rsidR="00D50743" w:rsidRDefault="00D50743" w:rsidP="00D50743"/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51"/>
        <w:gridCol w:w="4150"/>
        <w:gridCol w:w="796"/>
        <w:gridCol w:w="1134"/>
        <w:gridCol w:w="1133"/>
        <w:gridCol w:w="1133"/>
        <w:gridCol w:w="1131"/>
        <w:gridCol w:w="1131"/>
        <w:gridCol w:w="1131"/>
      </w:tblGrid>
      <w:tr w:rsidR="00D50743" w:rsidRPr="00276137" w14:paraId="5C7ADBF2" w14:textId="77777777" w:rsidTr="00CB67B7">
        <w:trPr>
          <w:trHeight w:val="300"/>
          <w:jc w:val="center"/>
        </w:trPr>
        <w:tc>
          <w:tcPr>
            <w:tcW w:w="6032" w:type="dxa"/>
            <w:vMerge w:val="restart"/>
            <w:shd w:val="clear" w:color="auto" w:fill="auto"/>
            <w:noWrap/>
            <w:vAlign w:val="center"/>
            <w:hideMark/>
          </w:tcPr>
          <w:p w14:paraId="453B9B85" w14:textId="77777777" w:rsidR="00D50743" w:rsidRPr="009069D7" w:rsidRDefault="00D50743" w:rsidP="00CB67B7">
            <w:pPr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bookmarkStart w:id="0" w:name="_GoBack" w:colFirst="0" w:colLast="8"/>
            <w:r w:rsidRPr="009069D7">
              <w:rPr>
                <w:rFonts w:ascii="Arial" w:hAnsi="Arial" w:cs="Arial"/>
                <w:b/>
                <w:color w:val="000000"/>
                <w:sz w:val="13"/>
                <w:szCs w:val="13"/>
              </w:rPr>
              <w:t>Protein IDs</w:t>
            </w:r>
          </w:p>
        </w:tc>
        <w:tc>
          <w:tcPr>
            <w:tcW w:w="9613" w:type="dxa"/>
            <w:vMerge w:val="restart"/>
            <w:shd w:val="clear" w:color="auto" w:fill="auto"/>
            <w:noWrap/>
            <w:vAlign w:val="center"/>
            <w:hideMark/>
          </w:tcPr>
          <w:p w14:paraId="1ACA0B18" w14:textId="77777777" w:rsidR="00D50743" w:rsidRPr="009069D7" w:rsidRDefault="00D50743" w:rsidP="00CB67B7">
            <w:pPr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9069D7">
              <w:rPr>
                <w:rFonts w:ascii="Arial" w:hAnsi="Arial" w:cs="Arial"/>
                <w:b/>
                <w:color w:val="000000"/>
                <w:sz w:val="13"/>
                <w:szCs w:val="13"/>
              </w:rPr>
              <w:t>Protein names</w:t>
            </w:r>
          </w:p>
        </w:tc>
        <w:tc>
          <w:tcPr>
            <w:tcW w:w="1601" w:type="dxa"/>
            <w:vMerge w:val="restart"/>
            <w:shd w:val="clear" w:color="auto" w:fill="auto"/>
            <w:noWrap/>
            <w:vAlign w:val="center"/>
            <w:hideMark/>
          </w:tcPr>
          <w:p w14:paraId="54186006" w14:textId="77777777" w:rsidR="00D50743" w:rsidRPr="009069D7" w:rsidRDefault="00D50743" w:rsidP="00CB67B7">
            <w:pPr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9069D7">
              <w:rPr>
                <w:rFonts w:ascii="Arial" w:hAnsi="Arial" w:cs="Arial"/>
                <w:b/>
                <w:color w:val="000000"/>
                <w:sz w:val="13"/>
                <w:szCs w:val="13"/>
              </w:rPr>
              <w:t>Gene names</w:t>
            </w:r>
          </w:p>
        </w:tc>
        <w:tc>
          <w:tcPr>
            <w:tcW w:w="7225" w:type="dxa"/>
            <w:gridSpan w:val="3"/>
            <w:shd w:val="clear" w:color="auto" w:fill="auto"/>
            <w:noWrap/>
            <w:vAlign w:val="center"/>
            <w:hideMark/>
          </w:tcPr>
          <w:p w14:paraId="4628AAE2" w14:textId="77777777" w:rsidR="00D50743" w:rsidRPr="009069D7" w:rsidRDefault="00D50743" w:rsidP="00CB67B7">
            <w:pPr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9069D7">
              <w:rPr>
                <w:rFonts w:ascii="Arial" w:hAnsi="Arial" w:cs="Arial"/>
                <w:b/>
                <w:color w:val="000000"/>
                <w:sz w:val="13"/>
                <w:szCs w:val="13"/>
              </w:rPr>
              <w:t>Uninfected Old BMMs</w:t>
            </w:r>
          </w:p>
        </w:tc>
        <w:tc>
          <w:tcPr>
            <w:tcW w:w="7209" w:type="dxa"/>
            <w:gridSpan w:val="3"/>
            <w:shd w:val="clear" w:color="auto" w:fill="auto"/>
            <w:noWrap/>
            <w:vAlign w:val="center"/>
            <w:hideMark/>
          </w:tcPr>
          <w:p w14:paraId="21307EBD" w14:textId="77777777" w:rsidR="00D50743" w:rsidRPr="009069D7" w:rsidRDefault="00D50743" w:rsidP="00CB67B7">
            <w:pPr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9069D7">
              <w:rPr>
                <w:rFonts w:ascii="Arial" w:hAnsi="Arial" w:cs="Arial"/>
                <w:b/>
                <w:color w:val="000000"/>
                <w:sz w:val="13"/>
                <w:szCs w:val="13"/>
              </w:rPr>
              <w:t>Uninfected Young BMMs</w:t>
            </w:r>
          </w:p>
        </w:tc>
      </w:tr>
      <w:tr w:rsidR="00D50743" w:rsidRPr="00276137" w14:paraId="6241AAD8" w14:textId="77777777" w:rsidTr="00CB67B7">
        <w:trPr>
          <w:trHeight w:val="300"/>
          <w:jc w:val="center"/>
        </w:trPr>
        <w:tc>
          <w:tcPr>
            <w:tcW w:w="6032" w:type="dxa"/>
            <w:vMerge/>
            <w:vAlign w:val="center"/>
            <w:hideMark/>
          </w:tcPr>
          <w:p w14:paraId="7054B119" w14:textId="77777777" w:rsidR="00D50743" w:rsidRPr="009069D7" w:rsidRDefault="00D50743" w:rsidP="00CB67B7">
            <w:pPr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</w:p>
        </w:tc>
        <w:tc>
          <w:tcPr>
            <w:tcW w:w="9613" w:type="dxa"/>
            <w:vMerge/>
            <w:vAlign w:val="center"/>
            <w:hideMark/>
          </w:tcPr>
          <w:p w14:paraId="7C1AF248" w14:textId="77777777" w:rsidR="00D50743" w:rsidRPr="009069D7" w:rsidRDefault="00D50743" w:rsidP="00CB67B7">
            <w:pPr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</w:p>
        </w:tc>
        <w:tc>
          <w:tcPr>
            <w:tcW w:w="1601" w:type="dxa"/>
            <w:vMerge/>
            <w:vAlign w:val="center"/>
            <w:hideMark/>
          </w:tcPr>
          <w:p w14:paraId="30CDAB12" w14:textId="77777777" w:rsidR="00D50743" w:rsidRPr="009069D7" w:rsidRDefault="00D50743" w:rsidP="00CB67B7">
            <w:pPr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5D288F34" w14:textId="77777777" w:rsidR="00D50743" w:rsidRPr="009069D7" w:rsidRDefault="00D50743" w:rsidP="00CB67B7">
            <w:pPr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9069D7">
              <w:rPr>
                <w:rFonts w:ascii="Arial" w:hAnsi="Arial" w:cs="Arial"/>
                <w:b/>
                <w:color w:val="000000"/>
                <w:sz w:val="13"/>
                <w:szCs w:val="13"/>
              </w:rPr>
              <w:t>LFQ intensity 1967_br1_tr1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780AAA89" w14:textId="77777777" w:rsidR="00D50743" w:rsidRPr="009069D7" w:rsidRDefault="00D50743" w:rsidP="00CB67B7">
            <w:pPr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9069D7">
              <w:rPr>
                <w:rFonts w:ascii="Arial" w:hAnsi="Arial" w:cs="Arial"/>
                <w:b/>
                <w:color w:val="000000"/>
                <w:sz w:val="13"/>
                <w:szCs w:val="13"/>
              </w:rPr>
              <w:t>LFQ intensity 1967_br1_tr2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4C3D3225" w14:textId="77777777" w:rsidR="00D50743" w:rsidRPr="009069D7" w:rsidRDefault="00D50743" w:rsidP="00CB67B7">
            <w:pPr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9069D7">
              <w:rPr>
                <w:rFonts w:ascii="Arial" w:hAnsi="Arial" w:cs="Arial"/>
                <w:b/>
                <w:color w:val="000000"/>
                <w:sz w:val="13"/>
                <w:szCs w:val="13"/>
              </w:rPr>
              <w:t>LFQ intensity 1967_br1_tr3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62B99054" w14:textId="77777777" w:rsidR="00D50743" w:rsidRPr="009069D7" w:rsidRDefault="00D50743" w:rsidP="00CB67B7">
            <w:pPr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9069D7">
              <w:rPr>
                <w:rFonts w:ascii="Arial" w:hAnsi="Arial" w:cs="Arial"/>
                <w:b/>
                <w:color w:val="000000"/>
                <w:sz w:val="13"/>
                <w:szCs w:val="13"/>
              </w:rPr>
              <w:t>LFQ intensity 1967_br3_tr1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03E2CD06" w14:textId="77777777" w:rsidR="00D50743" w:rsidRPr="009069D7" w:rsidRDefault="00D50743" w:rsidP="00CB67B7">
            <w:pPr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9069D7">
              <w:rPr>
                <w:rFonts w:ascii="Arial" w:hAnsi="Arial" w:cs="Arial"/>
                <w:b/>
                <w:color w:val="000000"/>
                <w:sz w:val="13"/>
                <w:szCs w:val="13"/>
              </w:rPr>
              <w:t>LFQ intensity 1967_br3_tr2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2EDFFEE0" w14:textId="77777777" w:rsidR="00D50743" w:rsidRPr="009069D7" w:rsidRDefault="00D50743" w:rsidP="00CB67B7">
            <w:pPr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9069D7">
              <w:rPr>
                <w:rFonts w:ascii="Arial" w:hAnsi="Arial" w:cs="Arial"/>
                <w:b/>
                <w:color w:val="000000"/>
                <w:sz w:val="13"/>
                <w:szCs w:val="13"/>
              </w:rPr>
              <w:t>LFQ intensity 1967_br3_tr3</w:t>
            </w:r>
          </w:p>
        </w:tc>
      </w:tr>
      <w:bookmarkEnd w:id="0"/>
      <w:tr w:rsidR="00D50743" w:rsidRPr="00276137" w14:paraId="1454C973" w14:textId="77777777" w:rsidTr="00CB67B7">
        <w:trPr>
          <w:trHeight w:val="300"/>
          <w:jc w:val="center"/>
        </w:trPr>
        <w:tc>
          <w:tcPr>
            <w:tcW w:w="6032" w:type="dxa"/>
            <w:shd w:val="clear" w:color="auto" w:fill="auto"/>
            <w:noWrap/>
            <w:vAlign w:val="center"/>
            <w:hideMark/>
          </w:tcPr>
          <w:p w14:paraId="0C4407A6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Q9QZE7;A0A1D5RLR0</w:t>
            </w:r>
          </w:p>
        </w:tc>
        <w:tc>
          <w:tcPr>
            <w:tcW w:w="9613" w:type="dxa"/>
            <w:shd w:val="clear" w:color="auto" w:fill="auto"/>
            <w:noWrap/>
            <w:vAlign w:val="center"/>
            <w:hideMark/>
          </w:tcPr>
          <w:p w14:paraId="28E6235A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Translin-associated protein X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1FE70871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Tsnax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7D3B9B3B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27062000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72BF31DF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31223000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2BE93990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2D522567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43719CF6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789F5A36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D50743" w:rsidRPr="00276137" w14:paraId="68DE4706" w14:textId="77777777" w:rsidTr="00CB67B7">
        <w:trPr>
          <w:trHeight w:val="300"/>
          <w:jc w:val="center"/>
        </w:trPr>
        <w:tc>
          <w:tcPr>
            <w:tcW w:w="6032" w:type="dxa"/>
            <w:shd w:val="clear" w:color="auto" w:fill="auto"/>
            <w:noWrap/>
            <w:vAlign w:val="center"/>
            <w:hideMark/>
          </w:tcPr>
          <w:p w14:paraId="13C0EFC3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E9PVZ8;E9QAH1;Q9CTU9</w:t>
            </w:r>
          </w:p>
        </w:tc>
        <w:tc>
          <w:tcPr>
            <w:tcW w:w="9613" w:type="dxa"/>
            <w:shd w:val="clear" w:color="auto" w:fill="auto"/>
            <w:noWrap/>
            <w:vAlign w:val="center"/>
            <w:hideMark/>
          </w:tcPr>
          <w:p w14:paraId="6BBABB0B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Golgi autoantigen, golgin subfamily b, macrogolgin 1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75A67F77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Golgb1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0F74FCC8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21196000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16124493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25414000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55DD6C8E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2A9A636C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7FE4E5EB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0B5577B6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D50743" w:rsidRPr="00276137" w14:paraId="594AACB1" w14:textId="77777777" w:rsidTr="00CB67B7">
        <w:trPr>
          <w:trHeight w:val="300"/>
          <w:jc w:val="center"/>
        </w:trPr>
        <w:tc>
          <w:tcPr>
            <w:tcW w:w="6032" w:type="dxa"/>
            <w:shd w:val="clear" w:color="auto" w:fill="auto"/>
            <w:noWrap/>
            <w:vAlign w:val="center"/>
            <w:hideMark/>
          </w:tcPr>
          <w:p w14:paraId="32579D14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Q91VR8</w:t>
            </w:r>
          </w:p>
        </w:tc>
        <w:tc>
          <w:tcPr>
            <w:tcW w:w="9613" w:type="dxa"/>
            <w:shd w:val="clear" w:color="auto" w:fill="auto"/>
            <w:noWrap/>
            <w:vAlign w:val="center"/>
            <w:hideMark/>
          </w:tcPr>
          <w:p w14:paraId="6631D152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Protein BRICK1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20381474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Brk1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22755B91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6808300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0B4690B6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2D2A5116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6462100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4B7590F5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5655200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7846EA48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5396BFD8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D50743" w:rsidRPr="00276137" w14:paraId="0419A4AB" w14:textId="77777777" w:rsidTr="00CB67B7">
        <w:trPr>
          <w:trHeight w:val="300"/>
          <w:jc w:val="center"/>
        </w:trPr>
        <w:tc>
          <w:tcPr>
            <w:tcW w:w="6032" w:type="dxa"/>
            <w:shd w:val="clear" w:color="auto" w:fill="auto"/>
            <w:noWrap/>
            <w:vAlign w:val="center"/>
            <w:hideMark/>
          </w:tcPr>
          <w:p w14:paraId="20CFD95F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P56382</w:t>
            </w:r>
          </w:p>
        </w:tc>
        <w:tc>
          <w:tcPr>
            <w:tcW w:w="9613" w:type="dxa"/>
            <w:shd w:val="clear" w:color="auto" w:fill="auto"/>
            <w:noWrap/>
            <w:vAlign w:val="center"/>
            <w:hideMark/>
          </w:tcPr>
          <w:p w14:paraId="60D2C789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ATP synthase subunit epsilon, mitochondrial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113DAB30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Atp5e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05DD10CE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3526300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0CDA6370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3300800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312586CC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07B1020D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2CA85A35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1671700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5199608B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D50743" w:rsidRPr="00276137" w14:paraId="6C0FE9F0" w14:textId="77777777" w:rsidTr="00CB67B7">
        <w:trPr>
          <w:trHeight w:val="300"/>
          <w:jc w:val="center"/>
        </w:trPr>
        <w:tc>
          <w:tcPr>
            <w:tcW w:w="6032" w:type="dxa"/>
            <w:shd w:val="clear" w:color="auto" w:fill="auto"/>
            <w:noWrap/>
            <w:vAlign w:val="center"/>
            <w:hideMark/>
          </w:tcPr>
          <w:p w14:paraId="66CEE45F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P97825</w:t>
            </w:r>
          </w:p>
        </w:tc>
        <w:tc>
          <w:tcPr>
            <w:tcW w:w="9613" w:type="dxa"/>
            <w:shd w:val="clear" w:color="auto" w:fill="auto"/>
            <w:noWrap/>
            <w:vAlign w:val="center"/>
            <w:hideMark/>
          </w:tcPr>
          <w:p w14:paraId="2A1C0FD1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Hematological and neurological expressed 1 protein;Hematological and neurological expressed 1 protein, N-terminally processed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11978FB5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Hn1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7E70D0DE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3139000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4909C4BE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3017700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16CD7CAD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3094300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6434AF8B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543F5843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2785800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1D29EA58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D50743" w:rsidRPr="00276137" w14:paraId="63B294C2" w14:textId="77777777" w:rsidTr="00CB67B7">
        <w:trPr>
          <w:trHeight w:val="300"/>
          <w:jc w:val="center"/>
        </w:trPr>
        <w:tc>
          <w:tcPr>
            <w:tcW w:w="6032" w:type="dxa"/>
            <w:shd w:val="clear" w:color="auto" w:fill="auto"/>
            <w:noWrap/>
            <w:vAlign w:val="center"/>
            <w:hideMark/>
          </w:tcPr>
          <w:p w14:paraId="398E9054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Q91WK5</w:t>
            </w:r>
          </w:p>
        </w:tc>
        <w:tc>
          <w:tcPr>
            <w:tcW w:w="9613" w:type="dxa"/>
            <w:shd w:val="clear" w:color="auto" w:fill="auto"/>
            <w:noWrap/>
            <w:vAlign w:val="center"/>
            <w:hideMark/>
          </w:tcPr>
          <w:p w14:paraId="2D43AEF9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Glycine cleavage system H protein, mitochondrial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189C52BD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Gcsh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401ECCB1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2872900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789F6655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3342200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1625C863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3208800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42853B08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0C367D2C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216CBD9B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D50743" w:rsidRPr="00276137" w14:paraId="59F18B1D" w14:textId="77777777" w:rsidTr="00CB67B7">
        <w:trPr>
          <w:trHeight w:val="300"/>
          <w:jc w:val="center"/>
        </w:trPr>
        <w:tc>
          <w:tcPr>
            <w:tcW w:w="6032" w:type="dxa"/>
            <w:shd w:val="clear" w:color="auto" w:fill="auto"/>
            <w:noWrap/>
            <w:vAlign w:val="center"/>
            <w:hideMark/>
          </w:tcPr>
          <w:p w14:paraId="5501D22F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Q61017</w:t>
            </w:r>
          </w:p>
        </w:tc>
        <w:tc>
          <w:tcPr>
            <w:tcW w:w="9613" w:type="dxa"/>
            <w:shd w:val="clear" w:color="auto" w:fill="auto"/>
            <w:noWrap/>
            <w:vAlign w:val="center"/>
            <w:hideMark/>
          </w:tcPr>
          <w:p w14:paraId="41E92AA4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Guanine nucleotide-binding protein G(I)/G(S)/G(O) subunit gamma-T2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2915C00E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Gngt2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427590D5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2862500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33421A9D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2011200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0A03CDB5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2753600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4EF755F8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01A9F44C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700DBBFB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D50743" w:rsidRPr="00276137" w14:paraId="0ED65A72" w14:textId="77777777" w:rsidTr="00CB67B7">
        <w:trPr>
          <w:trHeight w:val="300"/>
          <w:jc w:val="center"/>
        </w:trPr>
        <w:tc>
          <w:tcPr>
            <w:tcW w:w="6032" w:type="dxa"/>
            <w:shd w:val="clear" w:color="auto" w:fill="auto"/>
            <w:noWrap/>
            <w:vAlign w:val="center"/>
            <w:hideMark/>
          </w:tcPr>
          <w:p w14:paraId="2272B160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Q923L7</w:t>
            </w:r>
          </w:p>
        </w:tc>
        <w:tc>
          <w:tcPr>
            <w:tcW w:w="9613" w:type="dxa"/>
            <w:shd w:val="clear" w:color="auto" w:fill="auto"/>
            <w:noWrap/>
            <w:vAlign w:val="center"/>
            <w:hideMark/>
          </w:tcPr>
          <w:p w14:paraId="250B818C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Ear6 protein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4575B140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Ear6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4F1DB279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2500100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4154BE13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2587900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6B0CAAE1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3284100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60045A9E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22155A5C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283831AC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D50743" w:rsidRPr="00276137" w14:paraId="24184D55" w14:textId="77777777" w:rsidTr="00CB67B7">
        <w:trPr>
          <w:trHeight w:val="300"/>
          <w:jc w:val="center"/>
        </w:trPr>
        <w:tc>
          <w:tcPr>
            <w:tcW w:w="6032" w:type="dxa"/>
            <w:shd w:val="clear" w:color="auto" w:fill="auto"/>
            <w:noWrap/>
            <w:vAlign w:val="center"/>
            <w:hideMark/>
          </w:tcPr>
          <w:p w14:paraId="50587B6A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Q9D358;A0A1W2P7X3;Q561M1</w:t>
            </w:r>
          </w:p>
        </w:tc>
        <w:tc>
          <w:tcPr>
            <w:tcW w:w="9613" w:type="dxa"/>
            <w:shd w:val="clear" w:color="auto" w:fill="auto"/>
            <w:noWrap/>
            <w:vAlign w:val="center"/>
            <w:hideMark/>
          </w:tcPr>
          <w:p w14:paraId="6D836D98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Low molecular weight phosphotyrosine protein phosphatase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6610431F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Acp1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18EBF37A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2043700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2EE8426C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1839700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1F48FE6E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2139100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4E558998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1872400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428C5892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1D2EB667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D50743" w:rsidRPr="00276137" w14:paraId="4C9C7F17" w14:textId="77777777" w:rsidTr="00CB67B7">
        <w:trPr>
          <w:trHeight w:val="300"/>
          <w:jc w:val="center"/>
        </w:trPr>
        <w:tc>
          <w:tcPr>
            <w:tcW w:w="6032" w:type="dxa"/>
            <w:shd w:val="clear" w:color="auto" w:fill="auto"/>
            <w:noWrap/>
            <w:vAlign w:val="center"/>
            <w:hideMark/>
          </w:tcPr>
          <w:p w14:paraId="535B8D65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Q8BGH7</w:t>
            </w:r>
          </w:p>
        </w:tc>
        <w:tc>
          <w:tcPr>
            <w:tcW w:w="9613" w:type="dxa"/>
            <w:shd w:val="clear" w:color="auto" w:fill="auto"/>
            <w:noWrap/>
            <w:vAlign w:val="center"/>
            <w:hideMark/>
          </w:tcPr>
          <w:p w14:paraId="7A4C3B85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CDC42 small effector protein 2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599469BB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Cdc42se2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2DA9140F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1698900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4A735738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1217700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45E5DC08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1526500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1E36ECD6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3C287D9F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78681938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D50743" w:rsidRPr="00276137" w14:paraId="08049031" w14:textId="77777777" w:rsidTr="00CB67B7">
        <w:trPr>
          <w:trHeight w:val="300"/>
          <w:jc w:val="center"/>
        </w:trPr>
        <w:tc>
          <w:tcPr>
            <w:tcW w:w="6032" w:type="dxa"/>
            <w:shd w:val="clear" w:color="auto" w:fill="auto"/>
            <w:noWrap/>
            <w:vAlign w:val="center"/>
            <w:hideMark/>
          </w:tcPr>
          <w:p w14:paraId="2AC4780A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Q8K273</w:t>
            </w:r>
          </w:p>
        </w:tc>
        <w:tc>
          <w:tcPr>
            <w:tcW w:w="9613" w:type="dxa"/>
            <w:shd w:val="clear" w:color="auto" w:fill="auto"/>
            <w:noWrap/>
            <w:vAlign w:val="center"/>
            <w:hideMark/>
          </w:tcPr>
          <w:p w14:paraId="4E3DD393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Membrane magnesium transporter 1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34EA943B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Mmgt1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26456F81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1526900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50D37A0F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1541500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5BFE7541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4BE5165B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2E976F6F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029ACF04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D50743" w:rsidRPr="00276137" w14:paraId="274ECB08" w14:textId="77777777" w:rsidTr="00CB67B7">
        <w:trPr>
          <w:trHeight w:val="300"/>
          <w:jc w:val="center"/>
        </w:trPr>
        <w:tc>
          <w:tcPr>
            <w:tcW w:w="6032" w:type="dxa"/>
            <w:shd w:val="clear" w:color="auto" w:fill="auto"/>
            <w:noWrap/>
            <w:vAlign w:val="center"/>
            <w:hideMark/>
          </w:tcPr>
          <w:p w14:paraId="321C6313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G5E895;D3Z494;S4R2G9</w:t>
            </w:r>
          </w:p>
        </w:tc>
        <w:tc>
          <w:tcPr>
            <w:tcW w:w="9613" w:type="dxa"/>
            <w:shd w:val="clear" w:color="auto" w:fill="auto"/>
            <w:noWrap/>
            <w:vAlign w:val="center"/>
            <w:hideMark/>
          </w:tcPr>
          <w:p w14:paraId="06118E03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Aldo-keto reductase family 1, member B10 (aldose reductase)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6A81C392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Akr1b10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0F389C42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1463000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09CF5477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1557200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71E80D74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1411300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6E590C21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950300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69334AE4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6FCD053C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D50743" w:rsidRPr="00276137" w14:paraId="26A537E5" w14:textId="77777777" w:rsidTr="00CB67B7">
        <w:trPr>
          <w:trHeight w:val="300"/>
          <w:jc w:val="center"/>
        </w:trPr>
        <w:tc>
          <w:tcPr>
            <w:tcW w:w="6032" w:type="dxa"/>
            <w:shd w:val="clear" w:color="auto" w:fill="auto"/>
            <w:noWrap/>
            <w:vAlign w:val="center"/>
            <w:hideMark/>
          </w:tcPr>
          <w:p w14:paraId="14CFABAE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A2A5R2;F6YCJ0;D3YYK9;G3X9K3</w:t>
            </w:r>
          </w:p>
        </w:tc>
        <w:tc>
          <w:tcPr>
            <w:tcW w:w="9613" w:type="dxa"/>
            <w:shd w:val="clear" w:color="auto" w:fill="auto"/>
            <w:noWrap/>
            <w:vAlign w:val="center"/>
            <w:hideMark/>
          </w:tcPr>
          <w:p w14:paraId="7DF9E768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Brefeldin A-inhibited guanine nucleotide-exchange protein 2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772F7FA2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Arfgef2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7440579E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1415300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636E4CA5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1020800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197F46B6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1344100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42C875C1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1F5A4B73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819500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660D488D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D50743" w:rsidRPr="00276137" w14:paraId="4D35D44F" w14:textId="77777777" w:rsidTr="00CB67B7">
        <w:trPr>
          <w:trHeight w:val="300"/>
          <w:jc w:val="center"/>
        </w:trPr>
        <w:tc>
          <w:tcPr>
            <w:tcW w:w="6032" w:type="dxa"/>
            <w:shd w:val="clear" w:color="auto" w:fill="auto"/>
            <w:noWrap/>
            <w:vAlign w:val="center"/>
            <w:hideMark/>
          </w:tcPr>
          <w:p w14:paraId="2B5E0A89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Q921L6;Q60598</w:t>
            </w:r>
          </w:p>
        </w:tc>
        <w:tc>
          <w:tcPr>
            <w:tcW w:w="9613" w:type="dxa"/>
            <w:shd w:val="clear" w:color="auto" w:fill="auto"/>
            <w:noWrap/>
            <w:vAlign w:val="center"/>
            <w:hideMark/>
          </w:tcPr>
          <w:p w14:paraId="51C6E20A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Src substrate cortactin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55DA8348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Cttn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3AEB3F57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1396200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6DE9D2CE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969860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3E491FBF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1653C66B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790980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26EFBD28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5638698B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D50743" w:rsidRPr="00276137" w14:paraId="11FD2031" w14:textId="77777777" w:rsidTr="00CB67B7">
        <w:trPr>
          <w:trHeight w:val="300"/>
          <w:jc w:val="center"/>
        </w:trPr>
        <w:tc>
          <w:tcPr>
            <w:tcW w:w="6032" w:type="dxa"/>
            <w:shd w:val="clear" w:color="auto" w:fill="auto"/>
            <w:noWrap/>
            <w:vAlign w:val="center"/>
            <w:hideMark/>
          </w:tcPr>
          <w:p w14:paraId="251EBA3C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Q5SV41;P53808</w:t>
            </w:r>
          </w:p>
        </w:tc>
        <w:tc>
          <w:tcPr>
            <w:tcW w:w="9613" w:type="dxa"/>
            <w:shd w:val="clear" w:color="auto" w:fill="auto"/>
            <w:noWrap/>
            <w:vAlign w:val="center"/>
            <w:hideMark/>
          </w:tcPr>
          <w:p w14:paraId="26DB59FA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Phosphatidylcholine transfer protein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48179EEA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Pctp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4D3861B5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1396000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07092969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05864DA8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1018300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0C5DD577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1504600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06D2E8E3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643CF7D9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D50743" w:rsidRPr="00276137" w14:paraId="016455EC" w14:textId="77777777" w:rsidTr="00CB67B7">
        <w:trPr>
          <w:trHeight w:val="300"/>
          <w:jc w:val="center"/>
        </w:trPr>
        <w:tc>
          <w:tcPr>
            <w:tcW w:w="6032" w:type="dxa"/>
            <w:shd w:val="clear" w:color="auto" w:fill="auto"/>
            <w:noWrap/>
            <w:vAlign w:val="center"/>
            <w:hideMark/>
          </w:tcPr>
          <w:p w14:paraId="36C8C1E8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Q3U2S8;D3Z019;D3YZ46</w:t>
            </w:r>
          </w:p>
        </w:tc>
        <w:tc>
          <w:tcPr>
            <w:tcW w:w="9613" w:type="dxa"/>
            <w:shd w:val="clear" w:color="auto" w:fill="auto"/>
            <w:noWrap/>
            <w:vAlign w:val="center"/>
            <w:hideMark/>
          </w:tcPr>
          <w:p w14:paraId="4EC3AD68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Voltage-gated hydrogen channel 1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43E05D9A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Hvcn1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1173A93A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1390600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1D2FC61A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1003400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4CCF977B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1404000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52F320D3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543F2202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2030600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15087B06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D50743" w:rsidRPr="00276137" w14:paraId="188FAEBA" w14:textId="77777777" w:rsidTr="00CB67B7">
        <w:trPr>
          <w:trHeight w:val="300"/>
          <w:jc w:val="center"/>
        </w:trPr>
        <w:tc>
          <w:tcPr>
            <w:tcW w:w="6032" w:type="dxa"/>
            <w:shd w:val="clear" w:color="auto" w:fill="auto"/>
            <w:noWrap/>
            <w:vAlign w:val="center"/>
            <w:hideMark/>
          </w:tcPr>
          <w:p w14:paraId="0140EFD1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P56387</w:t>
            </w:r>
          </w:p>
        </w:tc>
        <w:tc>
          <w:tcPr>
            <w:tcW w:w="9613" w:type="dxa"/>
            <w:shd w:val="clear" w:color="auto" w:fill="auto"/>
            <w:noWrap/>
            <w:vAlign w:val="center"/>
            <w:hideMark/>
          </w:tcPr>
          <w:p w14:paraId="333CD76E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Dynein light chain Tctex-type 3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40216645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Dynlt3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5C5D454F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1316000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0138E0F0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1036600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7E1A069D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1107600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477CB46A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162223CC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36C4020E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D50743" w:rsidRPr="00276137" w14:paraId="0820CD8D" w14:textId="77777777" w:rsidTr="00CB67B7">
        <w:trPr>
          <w:trHeight w:val="300"/>
          <w:jc w:val="center"/>
        </w:trPr>
        <w:tc>
          <w:tcPr>
            <w:tcW w:w="6032" w:type="dxa"/>
            <w:shd w:val="clear" w:color="auto" w:fill="auto"/>
            <w:noWrap/>
            <w:vAlign w:val="center"/>
            <w:hideMark/>
          </w:tcPr>
          <w:p w14:paraId="5B2ECEAA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O35942;F6TQF4;F6THK7;B1AUW8;B1AUW9;Q8BR10;B1AUW6;Q62406</w:t>
            </w:r>
          </w:p>
        </w:tc>
        <w:tc>
          <w:tcPr>
            <w:tcW w:w="9613" w:type="dxa"/>
            <w:shd w:val="clear" w:color="auto" w:fill="auto"/>
            <w:noWrap/>
            <w:vAlign w:val="center"/>
            <w:hideMark/>
          </w:tcPr>
          <w:p w14:paraId="2DBB3955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Serine/threonine-protein kinase Nek2;Interleukin-1 receptor-associated kinase 1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02934919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Nek2;Irak1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6768080A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1275500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1D095E2D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1234800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0B6E961B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2C812E4D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72DA050E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3100D60F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D50743" w:rsidRPr="00276137" w14:paraId="69A9BA5A" w14:textId="77777777" w:rsidTr="00CB67B7">
        <w:trPr>
          <w:trHeight w:val="300"/>
          <w:jc w:val="center"/>
        </w:trPr>
        <w:tc>
          <w:tcPr>
            <w:tcW w:w="6032" w:type="dxa"/>
            <w:shd w:val="clear" w:color="auto" w:fill="auto"/>
            <w:noWrap/>
            <w:vAlign w:val="center"/>
            <w:hideMark/>
          </w:tcPr>
          <w:p w14:paraId="6D7A545D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O09047</w:t>
            </w:r>
          </w:p>
        </w:tc>
        <w:tc>
          <w:tcPr>
            <w:tcW w:w="9613" w:type="dxa"/>
            <w:shd w:val="clear" w:color="auto" w:fill="auto"/>
            <w:noWrap/>
            <w:vAlign w:val="center"/>
            <w:hideMark/>
          </w:tcPr>
          <w:p w14:paraId="09037231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C3a anaphylatoxin chemotactic receptor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644085C2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C3ar1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1A585A04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1251100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4A820C91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7A28EA98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1154400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0EBCB3D8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1192300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784C2B39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1D232E08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D50743" w:rsidRPr="00276137" w14:paraId="5B10877D" w14:textId="77777777" w:rsidTr="00CB67B7">
        <w:trPr>
          <w:trHeight w:val="300"/>
          <w:jc w:val="center"/>
        </w:trPr>
        <w:tc>
          <w:tcPr>
            <w:tcW w:w="6032" w:type="dxa"/>
            <w:shd w:val="clear" w:color="auto" w:fill="auto"/>
            <w:noWrap/>
            <w:vAlign w:val="center"/>
            <w:hideMark/>
          </w:tcPr>
          <w:p w14:paraId="2F5EF98B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Q9CXT8;D3Z1T9</w:t>
            </w:r>
          </w:p>
        </w:tc>
        <w:tc>
          <w:tcPr>
            <w:tcW w:w="9613" w:type="dxa"/>
            <w:shd w:val="clear" w:color="auto" w:fill="auto"/>
            <w:noWrap/>
            <w:vAlign w:val="center"/>
            <w:hideMark/>
          </w:tcPr>
          <w:p w14:paraId="69982415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Mitochondrial-processing peptidase subunit beta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0CAD2AA0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Pmpcb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6A48EC4D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1197200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0A9E3E50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1530400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73C92B99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1221100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079A70B1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4AE1DD30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1092400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55EF5EB1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D50743" w:rsidRPr="00276137" w14:paraId="7EDB752A" w14:textId="77777777" w:rsidTr="00CB67B7">
        <w:trPr>
          <w:trHeight w:val="300"/>
          <w:jc w:val="center"/>
        </w:trPr>
        <w:tc>
          <w:tcPr>
            <w:tcW w:w="6032" w:type="dxa"/>
            <w:shd w:val="clear" w:color="auto" w:fill="auto"/>
            <w:noWrap/>
            <w:vAlign w:val="center"/>
            <w:hideMark/>
          </w:tcPr>
          <w:p w14:paraId="242AA26D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E9QNQ2;B2RXR6;J3QK13;J3QK37;J3QNJ4</w:t>
            </w:r>
          </w:p>
        </w:tc>
        <w:tc>
          <w:tcPr>
            <w:tcW w:w="9613" w:type="dxa"/>
            <w:shd w:val="clear" w:color="auto" w:fill="auto"/>
            <w:noWrap/>
            <w:vAlign w:val="center"/>
            <w:hideMark/>
          </w:tcPr>
          <w:p w14:paraId="12A5E52D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Serine/threonine-protein phosphatase 6 regulatory ankyrin repeat subunit B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01559DF5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Ankrd44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4C9972BB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1161400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35D348A7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1323100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0596F002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0A823F31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41BEF2B3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557183D5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6177200</w:t>
            </w:r>
          </w:p>
        </w:tc>
      </w:tr>
      <w:tr w:rsidR="00D50743" w:rsidRPr="00276137" w14:paraId="6E228C9C" w14:textId="77777777" w:rsidTr="00CB67B7">
        <w:trPr>
          <w:trHeight w:val="300"/>
          <w:jc w:val="center"/>
        </w:trPr>
        <w:tc>
          <w:tcPr>
            <w:tcW w:w="6032" w:type="dxa"/>
            <w:shd w:val="clear" w:color="auto" w:fill="auto"/>
            <w:noWrap/>
            <w:vAlign w:val="center"/>
            <w:hideMark/>
          </w:tcPr>
          <w:p w14:paraId="442AD6F3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Q99K23;A0A1B0GSM1;A0A1B0GSK1</w:t>
            </w:r>
          </w:p>
        </w:tc>
        <w:tc>
          <w:tcPr>
            <w:tcW w:w="9613" w:type="dxa"/>
            <w:shd w:val="clear" w:color="auto" w:fill="auto"/>
            <w:noWrap/>
            <w:vAlign w:val="center"/>
            <w:hideMark/>
          </w:tcPr>
          <w:p w14:paraId="3A850A82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Ufm1-specific protease 2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1CF0FC17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Ufsp2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6403B02E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1151300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7C8ACCE4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73E35484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1192200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732E385F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4F358E6B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1265400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54A58D17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D50743" w:rsidRPr="00276137" w14:paraId="6225939E" w14:textId="77777777" w:rsidTr="00CB67B7">
        <w:trPr>
          <w:trHeight w:val="300"/>
          <w:jc w:val="center"/>
        </w:trPr>
        <w:tc>
          <w:tcPr>
            <w:tcW w:w="6032" w:type="dxa"/>
            <w:shd w:val="clear" w:color="auto" w:fill="auto"/>
            <w:noWrap/>
            <w:vAlign w:val="center"/>
            <w:hideMark/>
          </w:tcPr>
          <w:p w14:paraId="3E793408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Q99J56</w:t>
            </w:r>
          </w:p>
        </w:tc>
        <w:tc>
          <w:tcPr>
            <w:tcW w:w="9613" w:type="dxa"/>
            <w:shd w:val="clear" w:color="auto" w:fill="auto"/>
            <w:noWrap/>
            <w:vAlign w:val="center"/>
            <w:hideMark/>
          </w:tcPr>
          <w:p w14:paraId="4ACDFE62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Derlin-1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5BA4C985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Derl1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5BD3DDF0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1148100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69F62C3B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1163500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240BD0CA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1159300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7455AACC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15865703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5DC4CE27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10170000</w:t>
            </w:r>
          </w:p>
        </w:tc>
      </w:tr>
      <w:tr w:rsidR="00D50743" w:rsidRPr="00276137" w14:paraId="2968DD9C" w14:textId="77777777" w:rsidTr="00CB67B7">
        <w:trPr>
          <w:trHeight w:val="300"/>
          <w:jc w:val="center"/>
        </w:trPr>
        <w:tc>
          <w:tcPr>
            <w:tcW w:w="6032" w:type="dxa"/>
            <w:shd w:val="clear" w:color="auto" w:fill="auto"/>
            <w:noWrap/>
            <w:vAlign w:val="center"/>
            <w:hideMark/>
          </w:tcPr>
          <w:p w14:paraId="569D125A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Q9CR68</w:t>
            </w:r>
          </w:p>
        </w:tc>
        <w:tc>
          <w:tcPr>
            <w:tcW w:w="9613" w:type="dxa"/>
            <w:shd w:val="clear" w:color="auto" w:fill="auto"/>
            <w:noWrap/>
            <w:vAlign w:val="center"/>
            <w:hideMark/>
          </w:tcPr>
          <w:p w14:paraId="62D5ED7F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Cytochrome b-c1 complex subunit Rieske, mitochondrial;Cytochrome b-c1 complex subunit 11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44050311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Uqcrfs1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0F538C87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1104700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1342D95C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1125500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06994863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1329100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417AA6A7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19582059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1018800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64DDBB57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D50743" w:rsidRPr="00276137" w14:paraId="1AF69F83" w14:textId="77777777" w:rsidTr="00CB67B7">
        <w:trPr>
          <w:trHeight w:val="300"/>
          <w:jc w:val="center"/>
        </w:trPr>
        <w:tc>
          <w:tcPr>
            <w:tcW w:w="6032" w:type="dxa"/>
            <w:shd w:val="clear" w:color="auto" w:fill="auto"/>
            <w:noWrap/>
            <w:vAlign w:val="center"/>
            <w:hideMark/>
          </w:tcPr>
          <w:p w14:paraId="370A7DD1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Q8CGA0;A0A338P7F2</w:t>
            </w:r>
          </w:p>
        </w:tc>
        <w:tc>
          <w:tcPr>
            <w:tcW w:w="9613" w:type="dxa"/>
            <w:shd w:val="clear" w:color="auto" w:fill="auto"/>
            <w:noWrap/>
            <w:vAlign w:val="center"/>
            <w:hideMark/>
          </w:tcPr>
          <w:p w14:paraId="28899418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Protein phosphatase 1F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4103160A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Ppm1f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2E7155C0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1058300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4CF3719A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325A0C65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656640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439A444D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103B0E00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4494C92D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D50743" w:rsidRPr="00276137" w14:paraId="009B6A02" w14:textId="77777777" w:rsidTr="00CB67B7">
        <w:trPr>
          <w:trHeight w:val="300"/>
          <w:jc w:val="center"/>
        </w:trPr>
        <w:tc>
          <w:tcPr>
            <w:tcW w:w="6032" w:type="dxa"/>
            <w:shd w:val="clear" w:color="auto" w:fill="auto"/>
            <w:noWrap/>
            <w:vAlign w:val="center"/>
            <w:hideMark/>
          </w:tcPr>
          <w:p w14:paraId="0252281B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Q3UMA3;Q99LI8;B1ATY9;F6VV02</w:t>
            </w:r>
          </w:p>
        </w:tc>
        <w:tc>
          <w:tcPr>
            <w:tcW w:w="9613" w:type="dxa"/>
            <w:shd w:val="clear" w:color="auto" w:fill="auto"/>
            <w:noWrap/>
            <w:vAlign w:val="center"/>
            <w:hideMark/>
          </w:tcPr>
          <w:p w14:paraId="24D93A2D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Hepatocyte growth factor-regulated tyrosine kinase substrate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3C9983D4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Hgs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68631E53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978140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3D8F4CD7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890130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3D83A328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978880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7E170135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539639A0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452D9434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9634900</w:t>
            </w:r>
          </w:p>
        </w:tc>
      </w:tr>
      <w:tr w:rsidR="00D50743" w:rsidRPr="00276137" w14:paraId="76E65313" w14:textId="77777777" w:rsidTr="00CB67B7">
        <w:trPr>
          <w:trHeight w:val="300"/>
          <w:jc w:val="center"/>
        </w:trPr>
        <w:tc>
          <w:tcPr>
            <w:tcW w:w="6032" w:type="dxa"/>
            <w:shd w:val="clear" w:color="auto" w:fill="auto"/>
            <w:noWrap/>
            <w:vAlign w:val="center"/>
            <w:hideMark/>
          </w:tcPr>
          <w:p w14:paraId="653E7D68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Q8JZN5;A0A0G2JDY4;A0A0G2JF25</w:t>
            </w:r>
          </w:p>
        </w:tc>
        <w:tc>
          <w:tcPr>
            <w:tcW w:w="9613" w:type="dxa"/>
            <w:shd w:val="clear" w:color="auto" w:fill="auto"/>
            <w:noWrap/>
            <w:vAlign w:val="center"/>
            <w:hideMark/>
          </w:tcPr>
          <w:p w14:paraId="295DDED8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Acyl-CoA dehydrogenase family member 9, mitochondrial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113ABE2B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Acad9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159E25DB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964060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6F1EF8CE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975540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123BE429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1013200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1EACACF9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61748926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770280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4EBE5597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D50743" w:rsidRPr="00276137" w14:paraId="413473DC" w14:textId="77777777" w:rsidTr="00CB67B7">
        <w:trPr>
          <w:trHeight w:val="300"/>
          <w:jc w:val="center"/>
        </w:trPr>
        <w:tc>
          <w:tcPr>
            <w:tcW w:w="6032" w:type="dxa"/>
            <w:shd w:val="clear" w:color="auto" w:fill="auto"/>
            <w:noWrap/>
            <w:vAlign w:val="center"/>
            <w:hideMark/>
          </w:tcPr>
          <w:p w14:paraId="7D0DFC34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Q63810</w:t>
            </w:r>
          </w:p>
        </w:tc>
        <w:tc>
          <w:tcPr>
            <w:tcW w:w="9613" w:type="dxa"/>
            <w:shd w:val="clear" w:color="auto" w:fill="auto"/>
            <w:noWrap/>
            <w:vAlign w:val="center"/>
            <w:hideMark/>
          </w:tcPr>
          <w:p w14:paraId="1C916448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Calcineurin subunit B type 1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10C0EEB5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Ppp3r1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54925358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955180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0C943CA6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989420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2DE77270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941380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231E0D21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52EA67AE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1031800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05985D00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D50743" w:rsidRPr="00276137" w14:paraId="332C2E3B" w14:textId="77777777" w:rsidTr="00CB67B7">
        <w:trPr>
          <w:trHeight w:val="300"/>
          <w:jc w:val="center"/>
        </w:trPr>
        <w:tc>
          <w:tcPr>
            <w:tcW w:w="6032" w:type="dxa"/>
            <w:shd w:val="clear" w:color="auto" w:fill="auto"/>
            <w:noWrap/>
            <w:vAlign w:val="center"/>
            <w:hideMark/>
          </w:tcPr>
          <w:p w14:paraId="144D94DE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Q91VK1</w:t>
            </w:r>
          </w:p>
        </w:tc>
        <w:tc>
          <w:tcPr>
            <w:tcW w:w="9613" w:type="dxa"/>
            <w:shd w:val="clear" w:color="auto" w:fill="auto"/>
            <w:noWrap/>
            <w:vAlign w:val="center"/>
            <w:hideMark/>
          </w:tcPr>
          <w:p w14:paraId="7F54C93C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Basic leucine zipper and W2 domain-containing protein 2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72B8F2A9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Bzw2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3C4244F1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952060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555B9BA7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965500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366F4829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857300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66301559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5DAFE9F9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1202700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40AFCBDA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D50743" w:rsidRPr="00276137" w14:paraId="29F23126" w14:textId="77777777" w:rsidTr="00CB67B7">
        <w:trPr>
          <w:trHeight w:val="300"/>
          <w:jc w:val="center"/>
        </w:trPr>
        <w:tc>
          <w:tcPr>
            <w:tcW w:w="6032" w:type="dxa"/>
            <w:shd w:val="clear" w:color="auto" w:fill="auto"/>
            <w:noWrap/>
            <w:vAlign w:val="center"/>
            <w:hideMark/>
          </w:tcPr>
          <w:p w14:paraId="40F66493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O89051;A0A2I3BQ30;A0A2I3BPW7</w:t>
            </w:r>
          </w:p>
        </w:tc>
        <w:tc>
          <w:tcPr>
            <w:tcW w:w="9613" w:type="dxa"/>
            <w:shd w:val="clear" w:color="auto" w:fill="auto"/>
            <w:noWrap/>
            <w:vAlign w:val="center"/>
            <w:hideMark/>
          </w:tcPr>
          <w:p w14:paraId="477D3EC2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Integral membrane protein 2B;BRI2, membrane form;BRI2 intracellular domain;BRI2C, soluble form;Bri23 peptide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2ADD6CC6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Itm2b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0BA2A8AC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939050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7A2D7F8F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873770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3E83902E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583EF8AB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02D6AEA9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00F74A83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D50743" w:rsidRPr="00276137" w14:paraId="42357A4A" w14:textId="77777777" w:rsidTr="00CB67B7">
        <w:trPr>
          <w:trHeight w:val="300"/>
          <w:jc w:val="center"/>
        </w:trPr>
        <w:tc>
          <w:tcPr>
            <w:tcW w:w="6032" w:type="dxa"/>
            <w:shd w:val="clear" w:color="auto" w:fill="auto"/>
            <w:noWrap/>
            <w:vAlign w:val="center"/>
            <w:hideMark/>
          </w:tcPr>
          <w:p w14:paraId="4B545A10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lastRenderedPageBreak/>
              <w:t>Q91ZA3;D3YWM4;H3BL62</w:t>
            </w:r>
          </w:p>
        </w:tc>
        <w:tc>
          <w:tcPr>
            <w:tcW w:w="9613" w:type="dxa"/>
            <w:shd w:val="clear" w:color="auto" w:fill="auto"/>
            <w:noWrap/>
            <w:vAlign w:val="center"/>
            <w:hideMark/>
          </w:tcPr>
          <w:p w14:paraId="7E0FE7A5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Propionyl-CoA carboxylase alpha chain, mitochondrial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4336A691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Pcca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22A0EBCF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932020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12832397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884930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4BF924F5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300BA153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4938AA38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930370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1DE7019C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D50743" w:rsidRPr="00276137" w14:paraId="0B2693CC" w14:textId="77777777" w:rsidTr="00CB67B7">
        <w:trPr>
          <w:trHeight w:val="300"/>
          <w:jc w:val="center"/>
        </w:trPr>
        <w:tc>
          <w:tcPr>
            <w:tcW w:w="6032" w:type="dxa"/>
            <w:shd w:val="clear" w:color="auto" w:fill="auto"/>
            <w:noWrap/>
            <w:vAlign w:val="center"/>
            <w:hideMark/>
          </w:tcPr>
          <w:p w14:paraId="18A140B4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Q9ERL7;D3Z2F6</w:t>
            </w:r>
          </w:p>
        </w:tc>
        <w:tc>
          <w:tcPr>
            <w:tcW w:w="9613" w:type="dxa"/>
            <w:shd w:val="clear" w:color="auto" w:fill="auto"/>
            <w:noWrap/>
            <w:vAlign w:val="center"/>
            <w:hideMark/>
          </w:tcPr>
          <w:p w14:paraId="7D3BE85E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Glia maturation factor gamma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7E4E5A14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Gmfg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1EE29BE4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913630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76833F95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880340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242B3B74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694690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2994A297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462E3F57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7740C731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D50743" w:rsidRPr="00276137" w14:paraId="0CB75C5F" w14:textId="77777777" w:rsidTr="00CB67B7">
        <w:trPr>
          <w:trHeight w:val="300"/>
          <w:jc w:val="center"/>
        </w:trPr>
        <w:tc>
          <w:tcPr>
            <w:tcW w:w="6032" w:type="dxa"/>
            <w:shd w:val="clear" w:color="auto" w:fill="auto"/>
            <w:noWrap/>
            <w:vAlign w:val="center"/>
            <w:hideMark/>
          </w:tcPr>
          <w:p w14:paraId="6200A949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Q9JHS9;A0A1L1SVD8</w:t>
            </w:r>
          </w:p>
        </w:tc>
        <w:tc>
          <w:tcPr>
            <w:tcW w:w="9613" w:type="dxa"/>
            <w:shd w:val="clear" w:color="auto" w:fill="auto"/>
            <w:noWrap/>
            <w:vAlign w:val="center"/>
            <w:hideMark/>
          </w:tcPr>
          <w:p w14:paraId="4E6B4DDB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Spliceosome-associated protein CWC15 homolog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05969976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Cwc15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7D8A019B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911190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326C8AED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091A6411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878290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547D9BF8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71D550FB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759580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1F90AFDC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D50743" w:rsidRPr="00276137" w14:paraId="00F63436" w14:textId="77777777" w:rsidTr="00CB67B7">
        <w:trPr>
          <w:trHeight w:val="300"/>
          <w:jc w:val="center"/>
        </w:trPr>
        <w:tc>
          <w:tcPr>
            <w:tcW w:w="6032" w:type="dxa"/>
            <w:shd w:val="clear" w:color="auto" w:fill="auto"/>
            <w:noWrap/>
            <w:vAlign w:val="center"/>
            <w:hideMark/>
          </w:tcPr>
          <w:p w14:paraId="715F6CFE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Q8R1G6;A0A087WPL1;F7C957;E9Q996</w:t>
            </w:r>
          </w:p>
        </w:tc>
        <w:tc>
          <w:tcPr>
            <w:tcW w:w="9613" w:type="dxa"/>
            <w:shd w:val="clear" w:color="auto" w:fill="auto"/>
            <w:noWrap/>
            <w:vAlign w:val="center"/>
            <w:hideMark/>
          </w:tcPr>
          <w:p w14:paraId="74E54D39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PDZ and LIM domain protein 2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1BD074C7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Pdlim2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271CAD84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890010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123975C6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781590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4167F815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966240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4CA51E96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75933BFA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2C70DDB5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D50743" w:rsidRPr="00276137" w14:paraId="793AC839" w14:textId="77777777" w:rsidTr="00CB67B7">
        <w:trPr>
          <w:trHeight w:val="300"/>
          <w:jc w:val="center"/>
        </w:trPr>
        <w:tc>
          <w:tcPr>
            <w:tcW w:w="6032" w:type="dxa"/>
            <w:shd w:val="clear" w:color="auto" w:fill="auto"/>
            <w:noWrap/>
            <w:vAlign w:val="center"/>
            <w:hideMark/>
          </w:tcPr>
          <w:p w14:paraId="003DABBA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P70122;F6TN03</w:t>
            </w:r>
          </w:p>
        </w:tc>
        <w:tc>
          <w:tcPr>
            <w:tcW w:w="9613" w:type="dxa"/>
            <w:shd w:val="clear" w:color="auto" w:fill="auto"/>
            <w:noWrap/>
            <w:vAlign w:val="center"/>
            <w:hideMark/>
          </w:tcPr>
          <w:p w14:paraId="58F1A336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Ribosome maturation protein SBDS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490F2D23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Sbds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664375F9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886910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4511BEA1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864070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54CAF2EA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08D5DF57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0FE5C867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617750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7D45C8F1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D50743" w:rsidRPr="00276137" w14:paraId="5D31794E" w14:textId="77777777" w:rsidTr="00CB67B7">
        <w:trPr>
          <w:trHeight w:val="300"/>
          <w:jc w:val="center"/>
        </w:trPr>
        <w:tc>
          <w:tcPr>
            <w:tcW w:w="6032" w:type="dxa"/>
            <w:shd w:val="clear" w:color="auto" w:fill="auto"/>
            <w:noWrap/>
            <w:vAlign w:val="center"/>
            <w:hideMark/>
          </w:tcPr>
          <w:p w14:paraId="5F202A84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A0A1D5RL86;P61514</w:t>
            </w:r>
          </w:p>
        </w:tc>
        <w:tc>
          <w:tcPr>
            <w:tcW w:w="9613" w:type="dxa"/>
            <w:shd w:val="clear" w:color="auto" w:fill="auto"/>
            <w:noWrap/>
            <w:vAlign w:val="center"/>
            <w:hideMark/>
          </w:tcPr>
          <w:p w14:paraId="700BF4E0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60S ribosomal protein L37a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15BE16EF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Rpl37a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3882957B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868410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04AD748B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967110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0D5C9858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1021000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344D2303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0E450907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09780A58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D50743" w:rsidRPr="00276137" w14:paraId="02CFE99A" w14:textId="77777777" w:rsidTr="00CB67B7">
        <w:trPr>
          <w:trHeight w:val="300"/>
          <w:jc w:val="center"/>
        </w:trPr>
        <w:tc>
          <w:tcPr>
            <w:tcW w:w="6032" w:type="dxa"/>
            <w:shd w:val="clear" w:color="auto" w:fill="auto"/>
            <w:noWrap/>
            <w:vAlign w:val="center"/>
            <w:hideMark/>
          </w:tcPr>
          <w:p w14:paraId="4E078D09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Q9D8N2;Q3TH34;D6RIQ6;D3YUG1</w:t>
            </w:r>
          </w:p>
        </w:tc>
        <w:tc>
          <w:tcPr>
            <w:tcW w:w="9613" w:type="dxa"/>
            <w:shd w:val="clear" w:color="auto" w:fill="auto"/>
            <w:noWrap/>
            <w:vAlign w:val="center"/>
            <w:hideMark/>
          </w:tcPr>
          <w:p w14:paraId="12BA7B19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Protein FAM45A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171125FB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Fam45a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07EAD4FF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863870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56F9E0B3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916240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4B2E175B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1111100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4242E037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1AA075E0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18D6C853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8195500</w:t>
            </w:r>
          </w:p>
        </w:tc>
      </w:tr>
      <w:tr w:rsidR="00D50743" w:rsidRPr="00276137" w14:paraId="04C714BA" w14:textId="77777777" w:rsidTr="00CB67B7">
        <w:trPr>
          <w:trHeight w:val="300"/>
          <w:jc w:val="center"/>
        </w:trPr>
        <w:tc>
          <w:tcPr>
            <w:tcW w:w="6032" w:type="dxa"/>
            <w:shd w:val="clear" w:color="auto" w:fill="auto"/>
            <w:noWrap/>
            <w:vAlign w:val="center"/>
            <w:hideMark/>
          </w:tcPr>
          <w:p w14:paraId="7D417D6D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D3YZ09;Q9CY66</w:t>
            </w:r>
          </w:p>
        </w:tc>
        <w:tc>
          <w:tcPr>
            <w:tcW w:w="9613" w:type="dxa"/>
            <w:shd w:val="clear" w:color="auto" w:fill="auto"/>
            <w:noWrap/>
            <w:vAlign w:val="center"/>
            <w:hideMark/>
          </w:tcPr>
          <w:p w14:paraId="5475BF8D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H/ACA ribonucleoprotein complex subunit 1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444265DB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Gar1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424A5009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847000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37ED3C11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643630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23262701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614580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09B30824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344BF817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617947DF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6488300</w:t>
            </w:r>
          </w:p>
        </w:tc>
      </w:tr>
      <w:tr w:rsidR="00D50743" w:rsidRPr="00276137" w14:paraId="0066F322" w14:textId="77777777" w:rsidTr="00CB67B7">
        <w:trPr>
          <w:trHeight w:val="300"/>
          <w:jc w:val="center"/>
        </w:trPr>
        <w:tc>
          <w:tcPr>
            <w:tcW w:w="6032" w:type="dxa"/>
            <w:shd w:val="clear" w:color="auto" w:fill="auto"/>
            <w:noWrap/>
            <w:vAlign w:val="center"/>
            <w:hideMark/>
          </w:tcPr>
          <w:p w14:paraId="6472C776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Q80UU9</w:t>
            </w:r>
          </w:p>
        </w:tc>
        <w:tc>
          <w:tcPr>
            <w:tcW w:w="9613" w:type="dxa"/>
            <w:shd w:val="clear" w:color="auto" w:fill="auto"/>
            <w:noWrap/>
            <w:vAlign w:val="center"/>
            <w:hideMark/>
          </w:tcPr>
          <w:p w14:paraId="225AD3EF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Membrane-associated progesterone receptor component 2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1181380A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Pgrmc2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254FA4A9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832250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7B6CB6BE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886270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14AB7E94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842510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1223A871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7D01C51F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47F440CE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D50743" w:rsidRPr="00276137" w14:paraId="2603B9E7" w14:textId="77777777" w:rsidTr="00CB67B7">
        <w:trPr>
          <w:trHeight w:val="300"/>
          <w:jc w:val="center"/>
        </w:trPr>
        <w:tc>
          <w:tcPr>
            <w:tcW w:w="6032" w:type="dxa"/>
            <w:shd w:val="clear" w:color="auto" w:fill="auto"/>
            <w:noWrap/>
            <w:vAlign w:val="center"/>
            <w:hideMark/>
          </w:tcPr>
          <w:p w14:paraId="088A2018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Q9DBL1;E9Q5L3;A0A140LHL4</w:t>
            </w:r>
          </w:p>
        </w:tc>
        <w:tc>
          <w:tcPr>
            <w:tcW w:w="9613" w:type="dxa"/>
            <w:shd w:val="clear" w:color="auto" w:fill="auto"/>
            <w:noWrap/>
            <w:vAlign w:val="center"/>
            <w:hideMark/>
          </w:tcPr>
          <w:p w14:paraId="35FDE9CD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Short/branched chain specific acyl-CoA dehydrogenase, mitochondrial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68FF1E59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Acadsb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1E3C38CA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829250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075B6BE9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961040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59478AE8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28A8C824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944330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6E12C918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61B98A83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D50743" w:rsidRPr="00276137" w14:paraId="676C7C19" w14:textId="77777777" w:rsidTr="00CB67B7">
        <w:trPr>
          <w:trHeight w:val="300"/>
          <w:jc w:val="center"/>
        </w:trPr>
        <w:tc>
          <w:tcPr>
            <w:tcW w:w="6032" w:type="dxa"/>
            <w:shd w:val="clear" w:color="auto" w:fill="auto"/>
            <w:noWrap/>
            <w:vAlign w:val="center"/>
            <w:hideMark/>
          </w:tcPr>
          <w:p w14:paraId="77FFA57C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Q99KU0;Q5SXR2</w:t>
            </w:r>
          </w:p>
        </w:tc>
        <w:tc>
          <w:tcPr>
            <w:tcW w:w="9613" w:type="dxa"/>
            <w:shd w:val="clear" w:color="auto" w:fill="auto"/>
            <w:noWrap/>
            <w:vAlign w:val="center"/>
            <w:hideMark/>
          </w:tcPr>
          <w:p w14:paraId="257C8CB2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Vacuole membrane protein 1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362E4BE0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Vmp1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2921A798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819880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0B27362F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747990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7A5652E2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681260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5CB68F93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673120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62AEF4C2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6CF0A811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D50743" w:rsidRPr="00276137" w14:paraId="507B601B" w14:textId="77777777" w:rsidTr="00CB67B7">
        <w:trPr>
          <w:trHeight w:val="300"/>
          <w:jc w:val="center"/>
        </w:trPr>
        <w:tc>
          <w:tcPr>
            <w:tcW w:w="6032" w:type="dxa"/>
            <w:shd w:val="clear" w:color="auto" w:fill="auto"/>
            <w:noWrap/>
            <w:vAlign w:val="center"/>
            <w:hideMark/>
          </w:tcPr>
          <w:p w14:paraId="47E1C8E3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A0A1Y7VLJ5;A0A0R4J022;Q8BNQ3</w:t>
            </w:r>
          </w:p>
        </w:tc>
        <w:tc>
          <w:tcPr>
            <w:tcW w:w="9613" w:type="dxa"/>
            <w:shd w:val="clear" w:color="auto" w:fill="auto"/>
            <w:noWrap/>
            <w:vAlign w:val="center"/>
            <w:hideMark/>
          </w:tcPr>
          <w:p w14:paraId="3BE48555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Integral membrane protein GPR137B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48DBD1B0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Gpr137b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3408358A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792030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39FAB87D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62846694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597330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0C602D6F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836640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60BBC3DA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1E557BCE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D50743" w:rsidRPr="00276137" w14:paraId="336933F0" w14:textId="77777777" w:rsidTr="00CB67B7">
        <w:trPr>
          <w:trHeight w:val="300"/>
          <w:jc w:val="center"/>
        </w:trPr>
        <w:tc>
          <w:tcPr>
            <w:tcW w:w="6032" w:type="dxa"/>
            <w:shd w:val="clear" w:color="auto" w:fill="auto"/>
            <w:noWrap/>
            <w:vAlign w:val="center"/>
            <w:hideMark/>
          </w:tcPr>
          <w:p w14:paraId="2822D695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O35682;A0A0N4SW94</w:t>
            </w:r>
          </w:p>
        </w:tc>
        <w:tc>
          <w:tcPr>
            <w:tcW w:w="9613" w:type="dxa"/>
            <w:shd w:val="clear" w:color="auto" w:fill="auto"/>
            <w:noWrap/>
            <w:vAlign w:val="center"/>
            <w:hideMark/>
          </w:tcPr>
          <w:p w14:paraId="5B8EE5BF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Myeloid-associated differentiation marker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1410C581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Myadm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627595AA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788090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53FB969D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670790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75CDE889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774750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775ED85C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0C9F46B9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5568E014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9272500</w:t>
            </w:r>
          </w:p>
        </w:tc>
      </w:tr>
      <w:tr w:rsidR="00D50743" w:rsidRPr="00276137" w14:paraId="08FDE04E" w14:textId="77777777" w:rsidTr="00CB67B7">
        <w:trPr>
          <w:trHeight w:val="300"/>
          <w:jc w:val="center"/>
        </w:trPr>
        <w:tc>
          <w:tcPr>
            <w:tcW w:w="6032" w:type="dxa"/>
            <w:shd w:val="clear" w:color="auto" w:fill="auto"/>
            <w:noWrap/>
            <w:vAlign w:val="center"/>
            <w:hideMark/>
          </w:tcPr>
          <w:p w14:paraId="65FA3B67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P30993</w:t>
            </w:r>
          </w:p>
        </w:tc>
        <w:tc>
          <w:tcPr>
            <w:tcW w:w="9613" w:type="dxa"/>
            <w:shd w:val="clear" w:color="auto" w:fill="auto"/>
            <w:noWrap/>
            <w:vAlign w:val="center"/>
            <w:hideMark/>
          </w:tcPr>
          <w:p w14:paraId="4BC5C79E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C5a anaphylatoxin chemotactic receptor 1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7D87D322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C5ar1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5EBBBE47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773840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637F9E9B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755420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31F480F8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286200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0C0469B6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647960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205826C3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70D3D0CB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D50743" w:rsidRPr="00276137" w14:paraId="36F39831" w14:textId="77777777" w:rsidTr="00CB67B7">
        <w:trPr>
          <w:trHeight w:val="300"/>
          <w:jc w:val="center"/>
        </w:trPr>
        <w:tc>
          <w:tcPr>
            <w:tcW w:w="6032" w:type="dxa"/>
            <w:shd w:val="clear" w:color="auto" w:fill="auto"/>
            <w:noWrap/>
            <w:vAlign w:val="center"/>
            <w:hideMark/>
          </w:tcPr>
          <w:p w14:paraId="0E92BAD3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P45591</w:t>
            </w:r>
          </w:p>
        </w:tc>
        <w:tc>
          <w:tcPr>
            <w:tcW w:w="9613" w:type="dxa"/>
            <w:shd w:val="clear" w:color="auto" w:fill="auto"/>
            <w:noWrap/>
            <w:vAlign w:val="center"/>
            <w:hideMark/>
          </w:tcPr>
          <w:p w14:paraId="2E15E3C1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Cofilin-2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18CF384F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Cfl2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60AFF654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768820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5989E73B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788850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1A789FCC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751220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20971507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5F0E5EB2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655610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4553B27F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D50743" w:rsidRPr="00276137" w14:paraId="5C87AE73" w14:textId="77777777" w:rsidTr="00CB67B7">
        <w:trPr>
          <w:trHeight w:val="300"/>
          <w:jc w:val="center"/>
        </w:trPr>
        <w:tc>
          <w:tcPr>
            <w:tcW w:w="6032" w:type="dxa"/>
            <w:shd w:val="clear" w:color="auto" w:fill="auto"/>
            <w:noWrap/>
            <w:vAlign w:val="center"/>
            <w:hideMark/>
          </w:tcPr>
          <w:p w14:paraId="3A22526A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Q6NSR8;F6T2H5</w:t>
            </w:r>
          </w:p>
        </w:tc>
        <w:tc>
          <w:tcPr>
            <w:tcW w:w="9613" w:type="dxa"/>
            <w:shd w:val="clear" w:color="auto" w:fill="auto"/>
            <w:noWrap/>
            <w:vAlign w:val="center"/>
            <w:hideMark/>
          </w:tcPr>
          <w:p w14:paraId="51C07257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Probable aminopeptidase NPEPL1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5EEF5888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Npepl1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1F244CF3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758530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4EA8BD33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899420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3A6F2CD6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891450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5617E961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6E610DB2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1C574F3E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7970200</w:t>
            </w:r>
          </w:p>
        </w:tc>
      </w:tr>
      <w:tr w:rsidR="00D50743" w:rsidRPr="00276137" w14:paraId="75003FF3" w14:textId="77777777" w:rsidTr="00CB67B7">
        <w:trPr>
          <w:trHeight w:val="300"/>
          <w:jc w:val="center"/>
        </w:trPr>
        <w:tc>
          <w:tcPr>
            <w:tcW w:w="6032" w:type="dxa"/>
            <w:shd w:val="clear" w:color="auto" w:fill="auto"/>
            <w:noWrap/>
            <w:vAlign w:val="center"/>
            <w:hideMark/>
          </w:tcPr>
          <w:p w14:paraId="5C3C6311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Q91V04</w:t>
            </w:r>
          </w:p>
        </w:tc>
        <w:tc>
          <w:tcPr>
            <w:tcW w:w="9613" w:type="dxa"/>
            <w:shd w:val="clear" w:color="auto" w:fill="auto"/>
            <w:noWrap/>
            <w:vAlign w:val="center"/>
            <w:hideMark/>
          </w:tcPr>
          <w:p w14:paraId="13B17598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Translocating chain-associated membrane protein 1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19F909B5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Tram1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01F63528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755130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5D61EF2F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1121CC00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1392200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589BD206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6CD50898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43B795F2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D50743" w:rsidRPr="00276137" w14:paraId="4F626A79" w14:textId="77777777" w:rsidTr="00CB67B7">
        <w:trPr>
          <w:trHeight w:val="300"/>
          <w:jc w:val="center"/>
        </w:trPr>
        <w:tc>
          <w:tcPr>
            <w:tcW w:w="6032" w:type="dxa"/>
            <w:shd w:val="clear" w:color="auto" w:fill="auto"/>
            <w:noWrap/>
            <w:vAlign w:val="center"/>
            <w:hideMark/>
          </w:tcPr>
          <w:p w14:paraId="25A241B8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B1ASZ3;Q64516;Q8C635;Q9WU65</w:t>
            </w:r>
          </w:p>
        </w:tc>
        <w:tc>
          <w:tcPr>
            <w:tcW w:w="9613" w:type="dxa"/>
            <w:shd w:val="clear" w:color="auto" w:fill="auto"/>
            <w:noWrap/>
            <w:vAlign w:val="center"/>
            <w:hideMark/>
          </w:tcPr>
          <w:p w14:paraId="5CBFEDCF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Glycerol kinase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4A13005B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Gyk;Gk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56017AF3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751590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11D69898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944770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70A8AA4D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761170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119A36D3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6435F106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1217400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046C721D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D50743" w:rsidRPr="00276137" w14:paraId="03EF0020" w14:textId="77777777" w:rsidTr="00CB67B7">
        <w:trPr>
          <w:trHeight w:val="300"/>
          <w:jc w:val="center"/>
        </w:trPr>
        <w:tc>
          <w:tcPr>
            <w:tcW w:w="6032" w:type="dxa"/>
            <w:shd w:val="clear" w:color="auto" w:fill="auto"/>
            <w:noWrap/>
            <w:vAlign w:val="center"/>
            <w:hideMark/>
          </w:tcPr>
          <w:p w14:paraId="0D9B76AE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Q6NZB0;A2ALF0;A2ALF3;F6TQL3;F7CXJ2;F6QIL6;D3Z4I5</w:t>
            </w:r>
          </w:p>
        </w:tc>
        <w:tc>
          <w:tcPr>
            <w:tcW w:w="9613" w:type="dxa"/>
            <w:shd w:val="clear" w:color="auto" w:fill="auto"/>
            <w:noWrap/>
            <w:vAlign w:val="center"/>
            <w:hideMark/>
          </w:tcPr>
          <w:p w14:paraId="2024B912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DnaJ homolog subfamily C member 8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3BDCA26F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Dnajc8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1A504D53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742680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15B32A31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710020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156666C1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823330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1480C27F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731220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2AB24772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146BBAEE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D50743" w:rsidRPr="00276137" w14:paraId="7B1A0D17" w14:textId="77777777" w:rsidTr="00CB67B7">
        <w:trPr>
          <w:trHeight w:val="300"/>
          <w:jc w:val="center"/>
        </w:trPr>
        <w:tc>
          <w:tcPr>
            <w:tcW w:w="6032" w:type="dxa"/>
            <w:shd w:val="clear" w:color="auto" w:fill="auto"/>
            <w:noWrap/>
            <w:vAlign w:val="center"/>
            <w:hideMark/>
          </w:tcPr>
          <w:p w14:paraId="02E47FEE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Q571E4;Q8CC47</w:t>
            </w:r>
          </w:p>
        </w:tc>
        <w:tc>
          <w:tcPr>
            <w:tcW w:w="9613" w:type="dxa"/>
            <w:shd w:val="clear" w:color="auto" w:fill="auto"/>
            <w:noWrap/>
            <w:vAlign w:val="center"/>
            <w:hideMark/>
          </w:tcPr>
          <w:p w14:paraId="130C78B3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N-acetylgalactosamine-6-sulfatase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607F1716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Galns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06A59058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738910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189F4248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581400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30BE947B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642590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1A5301BC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7D7654F9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3FA6BFD4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3529800</w:t>
            </w:r>
          </w:p>
        </w:tc>
      </w:tr>
      <w:tr w:rsidR="00D50743" w:rsidRPr="00276137" w14:paraId="1F5B75C4" w14:textId="77777777" w:rsidTr="00CB67B7">
        <w:trPr>
          <w:trHeight w:val="300"/>
          <w:jc w:val="center"/>
        </w:trPr>
        <w:tc>
          <w:tcPr>
            <w:tcW w:w="6032" w:type="dxa"/>
            <w:shd w:val="clear" w:color="auto" w:fill="auto"/>
            <w:noWrap/>
            <w:vAlign w:val="center"/>
            <w:hideMark/>
          </w:tcPr>
          <w:p w14:paraId="31752CD5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Q8R164</w:t>
            </w:r>
          </w:p>
        </w:tc>
        <w:tc>
          <w:tcPr>
            <w:tcW w:w="9613" w:type="dxa"/>
            <w:shd w:val="clear" w:color="auto" w:fill="auto"/>
            <w:noWrap/>
            <w:vAlign w:val="center"/>
            <w:hideMark/>
          </w:tcPr>
          <w:p w14:paraId="7745BC6B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Valacyclovir hydrolase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495A5B4B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Bphl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2A6D20FE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727540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37977476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803880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485B9195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829950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7BECDC3D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48CA0B91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0A2A99D0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D50743" w:rsidRPr="00276137" w14:paraId="19D87716" w14:textId="77777777" w:rsidTr="00CB67B7">
        <w:trPr>
          <w:trHeight w:val="300"/>
          <w:jc w:val="center"/>
        </w:trPr>
        <w:tc>
          <w:tcPr>
            <w:tcW w:w="6032" w:type="dxa"/>
            <w:shd w:val="clear" w:color="auto" w:fill="auto"/>
            <w:noWrap/>
            <w:vAlign w:val="center"/>
            <w:hideMark/>
          </w:tcPr>
          <w:p w14:paraId="12C19255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F6TCV0;D3YX27;Q9JIY5;D3YX28;F6XUR8;S4R1B3;S4R1A8;A2RT60</w:t>
            </w:r>
          </w:p>
        </w:tc>
        <w:tc>
          <w:tcPr>
            <w:tcW w:w="9613" w:type="dxa"/>
            <w:shd w:val="clear" w:color="auto" w:fill="auto"/>
            <w:noWrap/>
            <w:vAlign w:val="center"/>
            <w:hideMark/>
          </w:tcPr>
          <w:p w14:paraId="27178E36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Serine protease HTRA2, mitochondrial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4DB78475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Htra2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14616A5A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714200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7839BD1C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843370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5A18C0C6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866210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02A85176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0E49D411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841900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41594C7F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D50743" w:rsidRPr="00276137" w14:paraId="61FF47CF" w14:textId="77777777" w:rsidTr="00CB67B7">
        <w:trPr>
          <w:trHeight w:val="300"/>
          <w:jc w:val="center"/>
        </w:trPr>
        <w:tc>
          <w:tcPr>
            <w:tcW w:w="6032" w:type="dxa"/>
            <w:shd w:val="clear" w:color="auto" w:fill="auto"/>
            <w:noWrap/>
            <w:vAlign w:val="center"/>
            <w:hideMark/>
          </w:tcPr>
          <w:p w14:paraId="205D3D64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O35459;F7B227</w:t>
            </w:r>
          </w:p>
        </w:tc>
        <w:tc>
          <w:tcPr>
            <w:tcW w:w="9613" w:type="dxa"/>
            <w:shd w:val="clear" w:color="auto" w:fill="auto"/>
            <w:noWrap/>
            <w:vAlign w:val="center"/>
            <w:hideMark/>
          </w:tcPr>
          <w:p w14:paraId="3408FA39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Delta(3,5)-Delta(2,4)-dienoyl-CoA isomerase, mitochondrial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57742ED4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Ech1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1F3557DB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710770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5C78220E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859760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07BF6774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636590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54F083FD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684600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2A045941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03E0CC03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D50743" w:rsidRPr="00276137" w14:paraId="1C346586" w14:textId="77777777" w:rsidTr="00CB67B7">
        <w:trPr>
          <w:trHeight w:val="300"/>
          <w:jc w:val="center"/>
        </w:trPr>
        <w:tc>
          <w:tcPr>
            <w:tcW w:w="6032" w:type="dxa"/>
            <w:shd w:val="clear" w:color="auto" w:fill="auto"/>
            <w:noWrap/>
            <w:vAlign w:val="center"/>
            <w:hideMark/>
          </w:tcPr>
          <w:p w14:paraId="1972BD4C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A0A1Y7VN19;Q9CXR1</w:t>
            </w:r>
          </w:p>
        </w:tc>
        <w:tc>
          <w:tcPr>
            <w:tcW w:w="9613" w:type="dxa"/>
            <w:shd w:val="clear" w:color="auto" w:fill="auto"/>
            <w:noWrap/>
            <w:vAlign w:val="center"/>
            <w:hideMark/>
          </w:tcPr>
          <w:p w14:paraId="61D4D211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Dehydrogenase/reductase SDR family member 7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3C8BBEA0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Dhrs7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581CE1E8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707280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67135CB1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531070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6CD7E337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3134AAEB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507010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4C8DCF9D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7762967E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D50743" w:rsidRPr="00276137" w14:paraId="3EA2E732" w14:textId="77777777" w:rsidTr="00CB67B7">
        <w:trPr>
          <w:trHeight w:val="300"/>
          <w:jc w:val="center"/>
        </w:trPr>
        <w:tc>
          <w:tcPr>
            <w:tcW w:w="6032" w:type="dxa"/>
            <w:shd w:val="clear" w:color="auto" w:fill="auto"/>
            <w:noWrap/>
            <w:vAlign w:val="center"/>
            <w:hideMark/>
          </w:tcPr>
          <w:p w14:paraId="21278200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J3QJX3;Q9Z2G6</w:t>
            </w:r>
          </w:p>
        </w:tc>
        <w:tc>
          <w:tcPr>
            <w:tcW w:w="9613" w:type="dxa"/>
            <w:shd w:val="clear" w:color="auto" w:fill="auto"/>
            <w:noWrap/>
            <w:vAlign w:val="center"/>
            <w:hideMark/>
          </w:tcPr>
          <w:p w14:paraId="03B2F5F2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Protein sel-1 homolog 1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03920462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Sel1l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13BED150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704310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1A7095E6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6C3355FE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784130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0876EF62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621060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55CA2AB0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47D48298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D50743" w:rsidRPr="00276137" w14:paraId="3F110430" w14:textId="77777777" w:rsidTr="00CB67B7">
        <w:trPr>
          <w:trHeight w:val="300"/>
          <w:jc w:val="center"/>
        </w:trPr>
        <w:tc>
          <w:tcPr>
            <w:tcW w:w="6032" w:type="dxa"/>
            <w:shd w:val="clear" w:color="auto" w:fill="auto"/>
            <w:noWrap/>
            <w:vAlign w:val="center"/>
            <w:hideMark/>
          </w:tcPr>
          <w:p w14:paraId="0A8C4B2D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Q8BH69</w:t>
            </w:r>
          </w:p>
        </w:tc>
        <w:tc>
          <w:tcPr>
            <w:tcW w:w="9613" w:type="dxa"/>
            <w:shd w:val="clear" w:color="auto" w:fill="auto"/>
            <w:noWrap/>
            <w:vAlign w:val="center"/>
            <w:hideMark/>
          </w:tcPr>
          <w:p w14:paraId="432CA0F0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Selenide, water dikinase 1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2226FBBE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Sephs1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4C9478B9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668170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76E81CBB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41A335BC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625320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2D513441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1F4E7BFB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20F701E9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D50743" w:rsidRPr="00276137" w14:paraId="2206D9A7" w14:textId="77777777" w:rsidTr="00CB67B7">
        <w:trPr>
          <w:trHeight w:val="300"/>
          <w:jc w:val="center"/>
        </w:trPr>
        <w:tc>
          <w:tcPr>
            <w:tcW w:w="6032" w:type="dxa"/>
            <w:shd w:val="clear" w:color="auto" w:fill="auto"/>
            <w:noWrap/>
            <w:vAlign w:val="center"/>
            <w:hideMark/>
          </w:tcPr>
          <w:p w14:paraId="0ADA764A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Q9R0M6;A2AFP4;A2AFP5</w:t>
            </w:r>
          </w:p>
        </w:tc>
        <w:tc>
          <w:tcPr>
            <w:tcW w:w="9613" w:type="dxa"/>
            <w:shd w:val="clear" w:color="auto" w:fill="auto"/>
            <w:noWrap/>
            <w:vAlign w:val="center"/>
            <w:hideMark/>
          </w:tcPr>
          <w:p w14:paraId="79F8A7FB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Ras-related protein Rab-9A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535143BD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Rab9a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6FA097BA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655650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7EE9B440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603110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66B4FADA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568280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480863EC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04EE2FB4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40A8AD22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D50743" w:rsidRPr="00276137" w14:paraId="028002DC" w14:textId="77777777" w:rsidTr="00CB67B7">
        <w:trPr>
          <w:trHeight w:val="300"/>
          <w:jc w:val="center"/>
        </w:trPr>
        <w:tc>
          <w:tcPr>
            <w:tcW w:w="6032" w:type="dxa"/>
            <w:shd w:val="clear" w:color="auto" w:fill="auto"/>
            <w:noWrap/>
            <w:vAlign w:val="center"/>
            <w:hideMark/>
          </w:tcPr>
          <w:p w14:paraId="7BD8AF82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E9PVP3;Q5F2B1;F6XX36;Q8R0J2;Q9R0Q9;F6ZGG4</w:t>
            </w:r>
          </w:p>
        </w:tc>
        <w:tc>
          <w:tcPr>
            <w:tcW w:w="9613" w:type="dxa"/>
            <w:shd w:val="clear" w:color="auto" w:fill="auto"/>
            <w:noWrap/>
            <w:vAlign w:val="center"/>
            <w:hideMark/>
          </w:tcPr>
          <w:p w14:paraId="42D2183F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Mannose-P-dolichol utilization defect 1 protein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10F8F2D8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Mpdu1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398906A9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655590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58D15217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641180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71472E3E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647400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52C60452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11A0AB1D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5BD12B89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5501500</w:t>
            </w:r>
          </w:p>
        </w:tc>
      </w:tr>
      <w:tr w:rsidR="00D50743" w:rsidRPr="00276137" w14:paraId="5BCC5A06" w14:textId="77777777" w:rsidTr="00CB67B7">
        <w:trPr>
          <w:trHeight w:val="300"/>
          <w:jc w:val="center"/>
        </w:trPr>
        <w:tc>
          <w:tcPr>
            <w:tcW w:w="6032" w:type="dxa"/>
            <w:shd w:val="clear" w:color="auto" w:fill="auto"/>
            <w:noWrap/>
            <w:vAlign w:val="center"/>
            <w:hideMark/>
          </w:tcPr>
          <w:p w14:paraId="03FA6E78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Q80VA0</w:t>
            </w:r>
          </w:p>
        </w:tc>
        <w:tc>
          <w:tcPr>
            <w:tcW w:w="9613" w:type="dxa"/>
            <w:shd w:val="clear" w:color="auto" w:fill="auto"/>
            <w:noWrap/>
            <w:vAlign w:val="center"/>
            <w:hideMark/>
          </w:tcPr>
          <w:p w14:paraId="396C9C15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N-acetylgalactosaminyltransferase 7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16AC9BBA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Galnt7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76DEEB69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653500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60FA07DD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749190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730C98B3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691580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454B0F0D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6B8D41A8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251CC55D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D50743" w:rsidRPr="00276137" w14:paraId="72DF8E69" w14:textId="77777777" w:rsidTr="00CB67B7">
        <w:trPr>
          <w:trHeight w:val="300"/>
          <w:jc w:val="center"/>
        </w:trPr>
        <w:tc>
          <w:tcPr>
            <w:tcW w:w="6032" w:type="dxa"/>
            <w:shd w:val="clear" w:color="auto" w:fill="auto"/>
            <w:noWrap/>
            <w:vAlign w:val="center"/>
            <w:hideMark/>
          </w:tcPr>
          <w:p w14:paraId="49A67ED5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Q80TM9;F6ZL69;F6YR29</w:t>
            </w:r>
          </w:p>
        </w:tc>
        <w:tc>
          <w:tcPr>
            <w:tcW w:w="9613" w:type="dxa"/>
            <w:shd w:val="clear" w:color="auto" w:fill="auto"/>
            <w:noWrap/>
            <w:vAlign w:val="center"/>
            <w:hideMark/>
          </w:tcPr>
          <w:p w14:paraId="135C8560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Nischarin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5F757F1A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Nisch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3999F05F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636360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61A743E0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68E3E0A2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725980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092D9526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567960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34BF94AB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34B73100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D50743" w:rsidRPr="00276137" w14:paraId="1B017605" w14:textId="77777777" w:rsidTr="00CB67B7">
        <w:trPr>
          <w:trHeight w:val="300"/>
          <w:jc w:val="center"/>
        </w:trPr>
        <w:tc>
          <w:tcPr>
            <w:tcW w:w="6032" w:type="dxa"/>
            <w:shd w:val="clear" w:color="auto" w:fill="auto"/>
            <w:noWrap/>
            <w:vAlign w:val="center"/>
            <w:hideMark/>
          </w:tcPr>
          <w:p w14:paraId="056741F1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Q8BJ71;A0A1D5RLQ0;A0A1D5RM86</w:t>
            </w:r>
          </w:p>
        </w:tc>
        <w:tc>
          <w:tcPr>
            <w:tcW w:w="9613" w:type="dxa"/>
            <w:shd w:val="clear" w:color="auto" w:fill="auto"/>
            <w:noWrap/>
            <w:vAlign w:val="center"/>
            <w:hideMark/>
          </w:tcPr>
          <w:p w14:paraId="65596E53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Nuclear pore complex protein Nup93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32EA53B3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Nup93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6299C2EE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630030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3FD81A8C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607F50E3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762650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0F4F011D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64EA778C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11F910AD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D50743" w:rsidRPr="00276137" w14:paraId="3FC5D554" w14:textId="77777777" w:rsidTr="00CB67B7">
        <w:trPr>
          <w:trHeight w:val="300"/>
          <w:jc w:val="center"/>
        </w:trPr>
        <w:tc>
          <w:tcPr>
            <w:tcW w:w="6032" w:type="dxa"/>
            <w:shd w:val="clear" w:color="auto" w:fill="auto"/>
            <w:noWrap/>
            <w:vAlign w:val="center"/>
            <w:hideMark/>
          </w:tcPr>
          <w:p w14:paraId="221967FF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P51885</w:t>
            </w:r>
          </w:p>
        </w:tc>
        <w:tc>
          <w:tcPr>
            <w:tcW w:w="9613" w:type="dxa"/>
            <w:shd w:val="clear" w:color="auto" w:fill="auto"/>
            <w:noWrap/>
            <w:vAlign w:val="center"/>
            <w:hideMark/>
          </w:tcPr>
          <w:p w14:paraId="43B774BB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Lumican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700614A1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Lum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34525781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607920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55F3C2CF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649060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03855BF7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2E25C143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7973F975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713600B3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7624500</w:t>
            </w:r>
          </w:p>
        </w:tc>
      </w:tr>
      <w:tr w:rsidR="00D50743" w:rsidRPr="00276137" w14:paraId="51C977C2" w14:textId="77777777" w:rsidTr="00CB67B7">
        <w:trPr>
          <w:trHeight w:val="300"/>
          <w:jc w:val="center"/>
        </w:trPr>
        <w:tc>
          <w:tcPr>
            <w:tcW w:w="6032" w:type="dxa"/>
            <w:shd w:val="clear" w:color="auto" w:fill="auto"/>
            <w:noWrap/>
            <w:vAlign w:val="center"/>
            <w:hideMark/>
          </w:tcPr>
          <w:p w14:paraId="2395CC90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A0A2R8VKS6;Q9D1C8</w:t>
            </w:r>
          </w:p>
        </w:tc>
        <w:tc>
          <w:tcPr>
            <w:tcW w:w="9613" w:type="dxa"/>
            <w:shd w:val="clear" w:color="auto" w:fill="auto"/>
            <w:noWrap/>
            <w:vAlign w:val="center"/>
            <w:hideMark/>
          </w:tcPr>
          <w:p w14:paraId="44D56A02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Vacuolar protein sorting-associated protein 28 homolog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4A50A352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Vps28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12965D67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603940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2D89FF60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2216E03E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569350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62A5603F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7D6A33CA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6E51C397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D50743" w:rsidRPr="00276137" w14:paraId="05D6A240" w14:textId="77777777" w:rsidTr="00CB67B7">
        <w:trPr>
          <w:trHeight w:val="300"/>
          <w:jc w:val="center"/>
        </w:trPr>
        <w:tc>
          <w:tcPr>
            <w:tcW w:w="6032" w:type="dxa"/>
            <w:shd w:val="clear" w:color="auto" w:fill="auto"/>
            <w:noWrap/>
            <w:vAlign w:val="center"/>
            <w:hideMark/>
          </w:tcPr>
          <w:p w14:paraId="390429B7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lastRenderedPageBreak/>
              <w:t>Q9ERS2</w:t>
            </w:r>
          </w:p>
        </w:tc>
        <w:tc>
          <w:tcPr>
            <w:tcW w:w="9613" w:type="dxa"/>
            <w:shd w:val="clear" w:color="auto" w:fill="auto"/>
            <w:noWrap/>
            <w:vAlign w:val="center"/>
            <w:hideMark/>
          </w:tcPr>
          <w:p w14:paraId="6FC11BF5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NADH dehydrogenase [ubiquinone] 1 alpha subcomplex subunit 13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5E5A74F9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Ndufa13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4F464EBF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603400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5747CA81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78309DE3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591530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7C26044C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597FDB1B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1905929F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5107900</w:t>
            </w:r>
          </w:p>
        </w:tc>
      </w:tr>
      <w:tr w:rsidR="00D50743" w:rsidRPr="00276137" w14:paraId="07476FFF" w14:textId="77777777" w:rsidTr="00CB67B7">
        <w:trPr>
          <w:trHeight w:val="300"/>
          <w:jc w:val="center"/>
        </w:trPr>
        <w:tc>
          <w:tcPr>
            <w:tcW w:w="6032" w:type="dxa"/>
            <w:shd w:val="clear" w:color="auto" w:fill="auto"/>
            <w:noWrap/>
            <w:vAlign w:val="center"/>
            <w:hideMark/>
          </w:tcPr>
          <w:p w14:paraId="161B257A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P14576;E9PXC0;A0A1W2P809;A0A1Y7VJJ0</w:t>
            </w:r>
          </w:p>
        </w:tc>
        <w:tc>
          <w:tcPr>
            <w:tcW w:w="9613" w:type="dxa"/>
            <w:shd w:val="clear" w:color="auto" w:fill="auto"/>
            <w:noWrap/>
            <w:vAlign w:val="center"/>
            <w:hideMark/>
          </w:tcPr>
          <w:p w14:paraId="2A7983F3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Signal recognition particle 54 kDa protein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12C7D7D3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Srp54;Srp54c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17AF6543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601210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3ECC8A3D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623020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47E02A44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486680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7DC23FF3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201C57E6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424460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7A64C787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D50743" w:rsidRPr="00276137" w14:paraId="52E1A560" w14:textId="77777777" w:rsidTr="00CB67B7">
        <w:trPr>
          <w:trHeight w:val="300"/>
          <w:jc w:val="center"/>
        </w:trPr>
        <w:tc>
          <w:tcPr>
            <w:tcW w:w="6032" w:type="dxa"/>
            <w:shd w:val="clear" w:color="auto" w:fill="auto"/>
            <w:noWrap/>
            <w:vAlign w:val="center"/>
            <w:hideMark/>
          </w:tcPr>
          <w:p w14:paraId="5AA0371E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Q99LE1</w:t>
            </w:r>
          </w:p>
        </w:tc>
        <w:tc>
          <w:tcPr>
            <w:tcW w:w="9613" w:type="dxa"/>
            <w:shd w:val="clear" w:color="auto" w:fill="auto"/>
            <w:noWrap/>
            <w:vAlign w:val="center"/>
            <w:hideMark/>
          </w:tcPr>
          <w:p w14:paraId="4F6F5D8D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RILP-like protein 2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7E64DA63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Rilpl2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7E1B04F1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588450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6D9990DA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3756EC6A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588020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1CB863AB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68D463B2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370195EE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D50743" w:rsidRPr="00276137" w14:paraId="699C27D4" w14:textId="77777777" w:rsidTr="00CB67B7">
        <w:trPr>
          <w:trHeight w:val="300"/>
          <w:jc w:val="center"/>
        </w:trPr>
        <w:tc>
          <w:tcPr>
            <w:tcW w:w="6032" w:type="dxa"/>
            <w:shd w:val="clear" w:color="auto" w:fill="auto"/>
            <w:noWrap/>
            <w:vAlign w:val="center"/>
            <w:hideMark/>
          </w:tcPr>
          <w:p w14:paraId="35922C84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Q91YJ2</w:t>
            </w:r>
          </w:p>
        </w:tc>
        <w:tc>
          <w:tcPr>
            <w:tcW w:w="9613" w:type="dxa"/>
            <w:shd w:val="clear" w:color="auto" w:fill="auto"/>
            <w:noWrap/>
            <w:vAlign w:val="center"/>
            <w:hideMark/>
          </w:tcPr>
          <w:p w14:paraId="43C29939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Sorting nexin-4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1B7CEE4F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Snx4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22CF14EF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584870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7D62CC31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682250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52407CEB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635540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0F052CCC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752330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54945763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59E96387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D50743" w:rsidRPr="00276137" w14:paraId="7D0D1747" w14:textId="77777777" w:rsidTr="00CB67B7">
        <w:trPr>
          <w:trHeight w:val="300"/>
          <w:jc w:val="center"/>
        </w:trPr>
        <w:tc>
          <w:tcPr>
            <w:tcW w:w="6032" w:type="dxa"/>
            <w:shd w:val="clear" w:color="auto" w:fill="auto"/>
            <w:noWrap/>
            <w:vAlign w:val="center"/>
            <w:hideMark/>
          </w:tcPr>
          <w:p w14:paraId="26B0DE89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Q3TIR6;P61759</w:t>
            </w:r>
          </w:p>
        </w:tc>
        <w:tc>
          <w:tcPr>
            <w:tcW w:w="9613" w:type="dxa"/>
            <w:shd w:val="clear" w:color="auto" w:fill="auto"/>
            <w:noWrap/>
            <w:vAlign w:val="center"/>
            <w:hideMark/>
          </w:tcPr>
          <w:p w14:paraId="6A560489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Prefoldin subunit 3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00F8E2A6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Vbp1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671BBCD7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583840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2E286956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614950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5F5DD664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733530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2DF6A57A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6A37096B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5C712E61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6722400</w:t>
            </w:r>
          </w:p>
        </w:tc>
      </w:tr>
      <w:tr w:rsidR="00D50743" w:rsidRPr="00276137" w14:paraId="0FC15070" w14:textId="77777777" w:rsidTr="00CB67B7">
        <w:trPr>
          <w:trHeight w:val="300"/>
          <w:jc w:val="center"/>
        </w:trPr>
        <w:tc>
          <w:tcPr>
            <w:tcW w:w="6032" w:type="dxa"/>
            <w:shd w:val="clear" w:color="auto" w:fill="auto"/>
            <w:noWrap/>
            <w:vAlign w:val="center"/>
            <w:hideMark/>
          </w:tcPr>
          <w:p w14:paraId="7A42E90A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Q8K1R7</w:t>
            </w:r>
          </w:p>
        </w:tc>
        <w:tc>
          <w:tcPr>
            <w:tcW w:w="9613" w:type="dxa"/>
            <w:shd w:val="clear" w:color="auto" w:fill="auto"/>
            <w:noWrap/>
            <w:vAlign w:val="center"/>
            <w:hideMark/>
          </w:tcPr>
          <w:p w14:paraId="73F31459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Serine/threonine-protein kinase Nek9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4F6093F1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Nek9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471856E6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564990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0BCA80F0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623260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72C12052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625940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7601DF46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744390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40DF7970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5842A503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D50743" w:rsidRPr="00276137" w14:paraId="0B5601CA" w14:textId="77777777" w:rsidTr="00CB67B7">
        <w:trPr>
          <w:trHeight w:val="300"/>
          <w:jc w:val="center"/>
        </w:trPr>
        <w:tc>
          <w:tcPr>
            <w:tcW w:w="6032" w:type="dxa"/>
            <w:shd w:val="clear" w:color="auto" w:fill="auto"/>
            <w:noWrap/>
            <w:vAlign w:val="center"/>
            <w:hideMark/>
          </w:tcPr>
          <w:p w14:paraId="0637A531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Q5SUR0</w:t>
            </w:r>
          </w:p>
        </w:tc>
        <w:tc>
          <w:tcPr>
            <w:tcW w:w="9613" w:type="dxa"/>
            <w:shd w:val="clear" w:color="auto" w:fill="auto"/>
            <w:noWrap/>
            <w:vAlign w:val="center"/>
            <w:hideMark/>
          </w:tcPr>
          <w:p w14:paraId="1FC90DBD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Phosphoribosylformylglycinamidine synthase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7F20C354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Pfas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26F26C25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550530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3D2BA062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4DB49A61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496680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24935FB8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44CBDF93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5C4CDA0D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D50743" w:rsidRPr="00276137" w14:paraId="49C01751" w14:textId="77777777" w:rsidTr="00CB67B7">
        <w:trPr>
          <w:trHeight w:val="300"/>
          <w:jc w:val="center"/>
        </w:trPr>
        <w:tc>
          <w:tcPr>
            <w:tcW w:w="6032" w:type="dxa"/>
            <w:shd w:val="clear" w:color="auto" w:fill="auto"/>
            <w:noWrap/>
            <w:vAlign w:val="center"/>
            <w:hideMark/>
          </w:tcPr>
          <w:p w14:paraId="7D8F466B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Q8BPX9</w:t>
            </w:r>
          </w:p>
        </w:tc>
        <w:tc>
          <w:tcPr>
            <w:tcW w:w="9613" w:type="dxa"/>
            <w:shd w:val="clear" w:color="auto" w:fill="auto"/>
            <w:noWrap/>
            <w:vAlign w:val="center"/>
            <w:hideMark/>
          </w:tcPr>
          <w:p w14:paraId="7C8D853B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Solute carrier family 15 member 3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5C3D2D21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Slc15a3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31F93F34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530880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41FA7D2A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387460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41A094D7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648690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487ADB1D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417350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2C34CDAA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00C2BC57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D50743" w:rsidRPr="00276137" w14:paraId="741F59AF" w14:textId="77777777" w:rsidTr="00CB67B7">
        <w:trPr>
          <w:trHeight w:val="300"/>
          <w:jc w:val="center"/>
        </w:trPr>
        <w:tc>
          <w:tcPr>
            <w:tcW w:w="6032" w:type="dxa"/>
            <w:shd w:val="clear" w:color="auto" w:fill="auto"/>
            <w:noWrap/>
            <w:vAlign w:val="center"/>
            <w:hideMark/>
          </w:tcPr>
          <w:p w14:paraId="694B63BA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Q8BLN5;F7BJL0</w:t>
            </w:r>
          </w:p>
        </w:tc>
        <w:tc>
          <w:tcPr>
            <w:tcW w:w="9613" w:type="dxa"/>
            <w:shd w:val="clear" w:color="auto" w:fill="auto"/>
            <w:noWrap/>
            <w:vAlign w:val="center"/>
            <w:hideMark/>
          </w:tcPr>
          <w:p w14:paraId="0C3DD20E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Lanosterol synthase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3AB023C0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Lss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12584D3A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527060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609760B1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293120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2A65501A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0BBEBB35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2F2097DA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348030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106E577F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D50743" w:rsidRPr="00276137" w14:paraId="0AA76C5D" w14:textId="77777777" w:rsidTr="00CB67B7">
        <w:trPr>
          <w:trHeight w:val="300"/>
          <w:jc w:val="center"/>
        </w:trPr>
        <w:tc>
          <w:tcPr>
            <w:tcW w:w="6032" w:type="dxa"/>
            <w:shd w:val="clear" w:color="auto" w:fill="auto"/>
            <w:noWrap/>
            <w:vAlign w:val="center"/>
            <w:hideMark/>
          </w:tcPr>
          <w:p w14:paraId="71C07167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P11152</w:t>
            </w:r>
          </w:p>
        </w:tc>
        <w:tc>
          <w:tcPr>
            <w:tcW w:w="9613" w:type="dxa"/>
            <w:shd w:val="clear" w:color="auto" w:fill="auto"/>
            <w:noWrap/>
            <w:vAlign w:val="center"/>
            <w:hideMark/>
          </w:tcPr>
          <w:p w14:paraId="7ECB6CBB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Lipoprotein lipase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5D174CED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Lpl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61EEF7D6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507110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27A6C17B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4359655F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579460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5792D79C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37665D4E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6D1646CF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D50743" w:rsidRPr="00276137" w14:paraId="0E1A4323" w14:textId="77777777" w:rsidTr="00CB67B7">
        <w:trPr>
          <w:trHeight w:val="300"/>
          <w:jc w:val="center"/>
        </w:trPr>
        <w:tc>
          <w:tcPr>
            <w:tcW w:w="6032" w:type="dxa"/>
            <w:shd w:val="clear" w:color="auto" w:fill="auto"/>
            <w:noWrap/>
            <w:vAlign w:val="center"/>
            <w:hideMark/>
          </w:tcPr>
          <w:p w14:paraId="53F4D452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Q91ZN5;A0A286YE16;Q9D1L5</w:t>
            </w:r>
          </w:p>
        </w:tc>
        <w:tc>
          <w:tcPr>
            <w:tcW w:w="9613" w:type="dxa"/>
            <w:shd w:val="clear" w:color="auto" w:fill="auto"/>
            <w:noWrap/>
            <w:vAlign w:val="center"/>
            <w:hideMark/>
          </w:tcPr>
          <w:p w14:paraId="728231E4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Adenosine 3-phospho 5-phosphosulfate transporter 1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07C0EB72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Slc35b2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0F153262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504820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3B3A9565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444840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51821B95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451560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0768FF72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621C637F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7621E9FB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D50743" w:rsidRPr="00276137" w14:paraId="6E11C4FA" w14:textId="77777777" w:rsidTr="00CB67B7">
        <w:trPr>
          <w:trHeight w:val="300"/>
          <w:jc w:val="center"/>
        </w:trPr>
        <w:tc>
          <w:tcPr>
            <w:tcW w:w="6032" w:type="dxa"/>
            <w:shd w:val="clear" w:color="auto" w:fill="auto"/>
            <w:noWrap/>
            <w:vAlign w:val="center"/>
            <w:hideMark/>
          </w:tcPr>
          <w:p w14:paraId="208E606C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Q8R3V5;A2AWI7;A2AWI9</w:t>
            </w:r>
          </w:p>
        </w:tc>
        <w:tc>
          <w:tcPr>
            <w:tcW w:w="9613" w:type="dxa"/>
            <w:shd w:val="clear" w:color="auto" w:fill="auto"/>
            <w:noWrap/>
            <w:vAlign w:val="center"/>
            <w:hideMark/>
          </w:tcPr>
          <w:p w14:paraId="1115C663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Endophilin-B2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0B686B75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Sh3glb2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3FEF106A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502510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51559317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461800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5AF8B85D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477320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12C5ADEA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44ADB396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56CF6991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D50743" w:rsidRPr="00276137" w14:paraId="39FA997F" w14:textId="77777777" w:rsidTr="00CB67B7">
        <w:trPr>
          <w:trHeight w:val="300"/>
          <w:jc w:val="center"/>
        </w:trPr>
        <w:tc>
          <w:tcPr>
            <w:tcW w:w="6032" w:type="dxa"/>
            <w:shd w:val="clear" w:color="auto" w:fill="auto"/>
            <w:noWrap/>
            <w:vAlign w:val="center"/>
            <w:hideMark/>
          </w:tcPr>
          <w:p w14:paraId="3ABE9AD7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Q5FWX7;E9Q6C1;F6UHR6;E9PXZ2;A0A0A6YXH3;A2A8Z1</w:t>
            </w:r>
          </w:p>
        </w:tc>
        <w:tc>
          <w:tcPr>
            <w:tcW w:w="9613" w:type="dxa"/>
            <w:shd w:val="clear" w:color="auto" w:fill="auto"/>
            <w:noWrap/>
            <w:vAlign w:val="center"/>
            <w:hideMark/>
          </w:tcPr>
          <w:p w14:paraId="3D46F2DD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Oxysterol-binding protein;Oxysterol-binding protein-related protein 9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65DFCA12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Osbpl9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555800CF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497860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2C23F119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484360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79E51522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6468BD60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2135E7D0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2C0AEB88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D50743" w:rsidRPr="00276137" w14:paraId="77C9B565" w14:textId="77777777" w:rsidTr="00CB67B7">
        <w:trPr>
          <w:trHeight w:val="300"/>
          <w:jc w:val="center"/>
        </w:trPr>
        <w:tc>
          <w:tcPr>
            <w:tcW w:w="6032" w:type="dxa"/>
            <w:shd w:val="clear" w:color="auto" w:fill="auto"/>
            <w:noWrap/>
            <w:vAlign w:val="center"/>
            <w:hideMark/>
          </w:tcPr>
          <w:p w14:paraId="5DDF75DA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F6ZFT1;F8WJ64;Q9CR21</w:t>
            </w:r>
          </w:p>
        </w:tc>
        <w:tc>
          <w:tcPr>
            <w:tcW w:w="9613" w:type="dxa"/>
            <w:shd w:val="clear" w:color="auto" w:fill="auto"/>
            <w:noWrap/>
            <w:vAlign w:val="center"/>
            <w:hideMark/>
          </w:tcPr>
          <w:p w14:paraId="60B9086E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Acyl carrier protein;Acyl carrier protein, mitochondrial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358554CE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Ndufab1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57132B71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489690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15766844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7A8AC6DA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469280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38FB8458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2410F438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3975D06D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D50743" w:rsidRPr="00276137" w14:paraId="34B988F4" w14:textId="77777777" w:rsidTr="00CB67B7">
        <w:trPr>
          <w:trHeight w:val="300"/>
          <w:jc w:val="center"/>
        </w:trPr>
        <w:tc>
          <w:tcPr>
            <w:tcW w:w="6032" w:type="dxa"/>
            <w:shd w:val="clear" w:color="auto" w:fill="auto"/>
            <w:noWrap/>
            <w:vAlign w:val="center"/>
            <w:hideMark/>
          </w:tcPr>
          <w:p w14:paraId="1040CEB1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Q6PF96;Q921G7</w:t>
            </w:r>
          </w:p>
        </w:tc>
        <w:tc>
          <w:tcPr>
            <w:tcW w:w="9613" w:type="dxa"/>
            <w:shd w:val="clear" w:color="auto" w:fill="auto"/>
            <w:noWrap/>
            <w:vAlign w:val="center"/>
            <w:hideMark/>
          </w:tcPr>
          <w:p w14:paraId="21461E77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Electron transfer flavoprotein-ubiquinone oxidoreductase, mitochondrial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1A0B7D9F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Etfdh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45DEEDB1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481550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14516A3B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512360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1265257D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453370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4D5BEDE6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5AC260F4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364820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6E0E46A8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D50743" w:rsidRPr="00276137" w14:paraId="01A8E16E" w14:textId="77777777" w:rsidTr="00CB67B7">
        <w:trPr>
          <w:trHeight w:val="300"/>
          <w:jc w:val="center"/>
        </w:trPr>
        <w:tc>
          <w:tcPr>
            <w:tcW w:w="6032" w:type="dxa"/>
            <w:shd w:val="clear" w:color="auto" w:fill="auto"/>
            <w:noWrap/>
            <w:vAlign w:val="center"/>
            <w:hideMark/>
          </w:tcPr>
          <w:p w14:paraId="4CC7BE19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Q9ESW4</w:t>
            </w:r>
          </w:p>
        </w:tc>
        <w:tc>
          <w:tcPr>
            <w:tcW w:w="9613" w:type="dxa"/>
            <w:shd w:val="clear" w:color="auto" w:fill="auto"/>
            <w:noWrap/>
            <w:vAlign w:val="center"/>
            <w:hideMark/>
          </w:tcPr>
          <w:p w14:paraId="25D4AD89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Acylglycerol kinase, mitochondrial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6B121C2F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Agk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30D038DA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471860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3F21CDC0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398730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0EDF0E54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503630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1E355C3F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0020AB6A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005CC2C6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D50743" w:rsidRPr="00276137" w14:paraId="4214BC16" w14:textId="77777777" w:rsidTr="00CB67B7">
        <w:trPr>
          <w:trHeight w:val="300"/>
          <w:jc w:val="center"/>
        </w:trPr>
        <w:tc>
          <w:tcPr>
            <w:tcW w:w="6032" w:type="dxa"/>
            <w:shd w:val="clear" w:color="auto" w:fill="auto"/>
            <w:noWrap/>
            <w:vAlign w:val="center"/>
            <w:hideMark/>
          </w:tcPr>
          <w:p w14:paraId="46DCDCFD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Q99LD9;D3Z487;D3Z7J6</w:t>
            </w:r>
          </w:p>
        </w:tc>
        <w:tc>
          <w:tcPr>
            <w:tcW w:w="9613" w:type="dxa"/>
            <w:shd w:val="clear" w:color="auto" w:fill="auto"/>
            <w:noWrap/>
            <w:vAlign w:val="center"/>
            <w:hideMark/>
          </w:tcPr>
          <w:p w14:paraId="2216B847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Translation initiation factor eIF-2B subunit beta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5CA82F31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Eif2b2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3B275BDE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464510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6FFC3128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481530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38F6BFBF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540350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6D26D1BC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054900DA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5CB25FDE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D50743" w:rsidRPr="00276137" w14:paraId="25D55B1B" w14:textId="77777777" w:rsidTr="00CB67B7">
        <w:trPr>
          <w:trHeight w:val="300"/>
          <w:jc w:val="center"/>
        </w:trPr>
        <w:tc>
          <w:tcPr>
            <w:tcW w:w="6032" w:type="dxa"/>
            <w:shd w:val="clear" w:color="auto" w:fill="auto"/>
            <w:noWrap/>
            <w:vAlign w:val="center"/>
            <w:hideMark/>
          </w:tcPr>
          <w:p w14:paraId="30807C2C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E0CYJ0;E0CXA9;Q6PEB6;G8JL35</w:t>
            </w:r>
          </w:p>
        </w:tc>
        <w:tc>
          <w:tcPr>
            <w:tcW w:w="9613" w:type="dxa"/>
            <w:shd w:val="clear" w:color="auto" w:fill="auto"/>
            <w:noWrap/>
            <w:vAlign w:val="center"/>
            <w:hideMark/>
          </w:tcPr>
          <w:p w14:paraId="4C287834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MOB-like protein phocein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47984306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Mob4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375018BE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456250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16D20984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460430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12C3D44A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575640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7DB3CB5C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758D7644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4EFEF3A2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D50743" w:rsidRPr="00276137" w14:paraId="5E3F1B24" w14:textId="77777777" w:rsidTr="00CB67B7">
        <w:trPr>
          <w:trHeight w:val="300"/>
          <w:jc w:val="center"/>
        </w:trPr>
        <w:tc>
          <w:tcPr>
            <w:tcW w:w="6032" w:type="dxa"/>
            <w:shd w:val="clear" w:color="auto" w:fill="auto"/>
            <w:noWrap/>
            <w:vAlign w:val="center"/>
            <w:hideMark/>
          </w:tcPr>
          <w:p w14:paraId="0514D8B4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Q9D1K7;F8WIU1;H7BXB9</w:t>
            </w:r>
          </w:p>
        </w:tc>
        <w:tc>
          <w:tcPr>
            <w:tcW w:w="9613" w:type="dxa"/>
            <w:shd w:val="clear" w:color="auto" w:fill="auto"/>
            <w:noWrap/>
            <w:vAlign w:val="center"/>
            <w:hideMark/>
          </w:tcPr>
          <w:p w14:paraId="0BCA2638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UPF0687 protein C20orf27 homolog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6528E7FE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1700037H04Rik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6D58D735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456070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04450797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6740DEBB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408140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3EAD9296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23DD587D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466500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7D987EA2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D50743" w:rsidRPr="00276137" w14:paraId="0DC51936" w14:textId="77777777" w:rsidTr="00CB67B7">
        <w:trPr>
          <w:trHeight w:val="300"/>
          <w:jc w:val="center"/>
        </w:trPr>
        <w:tc>
          <w:tcPr>
            <w:tcW w:w="6032" w:type="dxa"/>
            <w:shd w:val="clear" w:color="auto" w:fill="auto"/>
            <w:noWrap/>
            <w:vAlign w:val="center"/>
            <w:hideMark/>
          </w:tcPr>
          <w:p w14:paraId="36010B85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Q9CPN8;A6X8Z3;Q5SF07</w:t>
            </w:r>
          </w:p>
        </w:tc>
        <w:tc>
          <w:tcPr>
            <w:tcW w:w="9613" w:type="dxa"/>
            <w:shd w:val="clear" w:color="auto" w:fill="auto"/>
            <w:noWrap/>
            <w:vAlign w:val="center"/>
            <w:hideMark/>
          </w:tcPr>
          <w:p w14:paraId="6123C62E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Insulin-like growth factor 2 mRNA-binding protein 3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3476BCE3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Igf2bp3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4A3912B3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455890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0A8F4CC0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353970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36800E8F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306240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69BB4F40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51DC3925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088913B1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D50743" w:rsidRPr="00276137" w14:paraId="60864394" w14:textId="77777777" w:rsidTr="00CB67B7">
        <w:trPr>
          <w:trHeight w:val="300"/>
          <w:jc w:val="center"/>
        </w:trPr>
        <w:tc>
          <w:tcPr>
            <w:tcW w:w="6032" w:type="dxa"/>
            <w:shd w:val="clear" w:color="auto" w:fill="auto"/>
            <w:noWrap/>
            <w:vAlign w:val="center"/>
            <w:hideMark/>
          </w:tcPr>
          <w:p w14:paraId="5D64F106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A0A0U1RQ06;P62743</w:t>
            </w:r>
          </w:p>
        </w:tc>
        <w:tc>
          <w:tcPr>
            <w:tcW w:w="9613" w:type="dxa"/>
            <w:shd w:val="clear" w:color="auto" w:fill="auto"/>
            <w:noWrap/>
            <w:vAlign w:val="center"/>
            <w:hideMark/>
          </w:tcPr>
          <w:p w14:paraId="047F6D2B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AP-2 complex subunit sigma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278BB302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Ap2s1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355F29E5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439350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1ED70BB0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366360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3AE81C14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368400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758A0D7E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4C349FFF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19EAD1FB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4566100</w:t>
            </w:r>
          </w:p>
        </w:tc>
      </w:tr>
      <w:tr w:rsidR="00D50743" w:rsidRPr="00276137" w14:paraId="646A77A3" w14:textId="77777777" w:rsidTr="00CB67B7">
        <w:trPr>
          <w:trHeight w:val="300"/>
          <w:jc w:val="center"/>
        </w:trPr>
        <w:tc>
          <w:tcPr>
            <w:tcW w:w="6032" w:type="dxa"/>
            <w:shd w:val="clear" w:color="auto" w:fill="auto"/>
            <w:noWrap/>
            <w:vAlign w:val="center"/>
            <w:hideMark/>
          </w:tcPr>
          <w:p w14:paraId="19DB63DA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Q8K0D5</w:t>
            </w:r>
          </w:p>
        </w:tc>
        <w:tc>
          <w:tcPr>
            <w:tcW w:w="9613" w:type="dxa"/>
            <w:shd w:val="clear" w:color="auto" w:fill="auto"/>
            <w:noWrap/>
            <w:vAlign w:val="center"/>
            <w:hideMark/>
          </w:tcPr>
          <w:p w14:paraId="109268EE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Elongation factor G, mitochondrial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5BD037EB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Gfm1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5DFE1AD2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438950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7857CC11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525240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5B3CA9F3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549220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4150C032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51EA0DBD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494110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1B1DE1C1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D50743" w:rsidRPr="00276137" w14:paraId="34371CFD" w14:textId="77777777" w:rsidTr="00CB67B7">
        <w:trPr>
          <w:trHeight w:val="300"/>
          <w:jc w:val="center"/>
        </w:trPr>
        <w:tc>
          <w:tcPr>
            <w:tcW w:w="6032" w:type="dxa"/>
            <w:shd w:val="clear" w:color="auto" w:fill="auto"/>
            <w:noWrap/>
            <w:vAlign w:val="center"/>
            <w:hideMark/>
          </w:tcPr>
          <w:p w14:paraId="637C8FD7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A2BGI8;Q9D868;A2BGI9</w:t>
            </w:r>
          </w:p>
        </w:tc>
        <w:tc>
          <w:tcPr>
            <w:tcW w:w="9613" w:type="dxa"/>
            <w:shd w:val="clear" w:color="auto" w:fill="auto"/>
            <w:noWrap/>
            <w:vAlign w:val="center"/>
            <w:hideMark/>
          </w:tcPr>
          <w:p w14:paraId="3CA70CF6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Peptidyl-prolyl cis-trans isomerase;Peptidyl-prolyl cis-trans isomerase H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6FA91BBF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Ppih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459A5B2F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435920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4DA8EA06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6426BAC0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405280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3CD73809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420280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278D7468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78B78A07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D50743" w:rsidRPr="00276137" w14:paraId="76DBCE0A" w14:textId="77777777" w:rsidTr="00CB67B7">
        <w:trPr>
          <w:trHeight w:val="300"/>
          <w:jc w:val="center"/>
        </w:trPr>
        <w:tc>
          <w:tcPr>
            <w:tcW w:w="6032" w:type="dxa"/>
            <w:shd w:val="clear" w:color="auto" w:fill="auto"/>
            <w:noWrap/>
            <w:vAlign w:val="center"/>
            <w:hideMark/>
          </w:tcPr>
          <w:p w14:paraId="415FE5DC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Q9Z1K5;H7BWY7;H9KV21</w:t>
            </w:r>
          </w:p>
        </w:tc>
        <w:tc>
          <w:tcPr>
            <w:tcW w:w="9613" w:type="dxa"/>
            <w:shd w:val="clear" w:color="auto" w:fill="auto"/>
            <w:noWrap/>
            <w:vAlign w:val="center"/>
            <w:hideMark/>
          </w:tcPr>
          <w:p w14:paraId="1701FB7F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E3 ubiquitin-protein ligase ARIH1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4219F10E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Arih1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78418F95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430940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062E3DBF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567110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37036A2E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503240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190D3D7B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2BFC5833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0AD05F11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D50743" w:rsidRPr="00276137" w14:paraId="4121C91E" w14:textId="77777777" w:rsidTr="00CB67B7">
        <w:trPr>
          <w:trHeight w:val="300"/>
          <w:jc w:val="center"/>
        </w:trPr>
        <w:tc>
          <w:tcPr>
            <w:tcW w:w="6032" w:type="dxa"/>
            <w:shd w:val="clear" w:color="auto" w:fill="auto"/>
            <w:noWrap/>
            <w:vAlign w:val="center"/>
            <w:hideMark/>
          </w:tcPr>
          <w:p w14:paraId="697C3EAE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A0A494BAQ2;A0A494B9Y5;Q9WTK5</w:t>
            </w:r>
          </w:p>
        </w:tc>
        <w:tc>
          <w:tcPr>
            <w:tcW w:w="9613" w:type="dxa"/>
            <w:shd w:val="clear" w:color="auto" w:fill="auto"/>
            <w:noWrap/>
            <w:vAlign w:val="center"/>
            <w:hideMark/>
          </w:tcPr>
          <w:p w14:paraId="5E7D8C86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Nuclear factor NF-kappa-B p100 subunit;Nuclear factor NF-kappa-B p52 subunit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1184DF6D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Nfkb2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317C1DE8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408870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019427CC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419040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2BC780C5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378220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1FA3E03C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6CDE1488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363930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1EC6867A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D50743" w:rsidRPr="00276137" w14:paraId="2E95E814" w14:textId="77777777" w:rsidTr="00CB67B7">
        <w:trPr>
          <w:trHeight w:val="300"/>
          <w:jc w:val="center"/>
        </w:trPr>
        <w:tc>
          <w:tcPr>
            <w:tcW w:w="6032" w:type="dxa"/>
            <w:shd w:val="clear" w:color="auto" w:fill="auto"/>
            <w:noWrap/>
            <w:vAlign w:val="center"/>
            <w:hideMark/>
          </w:tcPr>
          <w:p w14:paraId="482D52B9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Q3UVG3</w:t>
            </w:r>
          </w:p>
        </w:tc>
        <w:tc>
          <w:tcPr>
            <w:tcW w:w="9613" w:type="dxa"/>
            <w:shd w:val="clear" w:color="auto" w:fill="auto"/>
            <w:noWrap/>
            <w:vAlign w:val="center"/>
            <w:hideMark/>
          </w:tcPr>
          <w:p w14:paraId="0DCB6059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Protein FAM91A1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4E3BE157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Fam91a1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6A40AA7C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398870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4DD935C1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501120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20F01DBC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471600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36B16900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4F15E537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16073C02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D50743" w:rsidRPr="00276137" w14:paraId="0A66BE74" w14:textId="77777777" w:rsidTr="00CB67B7">
        <w:trPr>
          <w:trHeight w:val="300"/>
          <w:jc w:val="center"/>
        </w:trPr>
        <w:tc>
          <w:tcPr>
            <w:tcW w:w="6032" w:type="dxa"/>
            <w:shd w:val="clear" w:color="auto" w:fill="auto"/>
            <w:noWrap/>
            <w:vAlign w:val="center"/>
            <w:hideMark/>
          </w:tcPr>
          <w:p w14:paraId="47F50874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A0A1L1SVC7;Q9CQ02;A0A1L1SRX4;A0A1L1SRM6;A0A1L1ST08;A0A1L1SRJ9</w:t>
            </w:r>
          </w:p>
        </w:tc>
        <w:tc>
          <w:tcPr>
            <w:tcW w:w="9613" w:type="dxa"/>
            <w:shd w:val="clear" w:color="auto" w:fill="auto"/>
            <w:noWrap/>
            <w:vAlign w:val="center"/>
            <w:hideMark/>
          </w:tcPr>
          <w:p w14:paraId="1E522508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COMM domain-containing protein 4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5063640B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Commd4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1001E66C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397820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33F16A58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4F8972C8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585150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67054110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4F9DFDEB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7B230AEA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5402100</w:t>
            </w:r>
          </w:p>
        </w:tc>
      </w:tr>
      <w:tr w:rsidR="00D50743" w:rsidRPr="00276137" w14:paraId="3AE10162" w14:textId="77777777" w:rsidTr="00CB67B7">
        <w:trPr>
          <w:trHeight w:val="300"/>
          <w:jc w:val="center"/>
        </w:trPr>
        <w:tc>
          <w:tcPr>
            <w:tcW w:w="6032" w:type="dxa"/>
            <w:shd w:val="clear" w:color="auto" w:fill="auto"/>
            <w:noWrap/>
            <w:vAlign w:val="center"/>
            <w:hideMark/>
          </w:tcPr>
          <w:p w14:paraId="22A51CF8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E9PYN1;Q8R5M8;A0A668KLV1;E0CY16</w:t>
            </w:r>
          </w:p>
        </w:tc>
        <w:tc>
          <w:tcPr>
            <w:tcW w:w="9613" w:type="dxa"/>
            <w:shd w:val="clear" w:color="auto" w:fill="auto"/>
            <w:noWrap/>
            <w:vAlign w:val="center"/>
            <w:hideMark/>
          </w:tcPr>
          <w:p w14:paraId="33550BBE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Cell adhesion molecule 1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60B053F5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Cadm1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6791D955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392250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614B9155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462470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2B134298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1CEE9D75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091B5BFC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79A49B26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D50743" w:rsidRPr="00276137" w14:paraId="621257B0" w14:textId="77777777" w:rsidTr="00CB67B7">
        <w:trPr>
          <w:trHeight w:val="300"/>
          <w:jc w:val="center"/>
        </w:trPr>
        <w:tc>
          <w:tcPr>
            <w:tcW w:w="6032" w:type="dxa"/>
            <w:shd w:val="clear" w:color="auto" w:fill="auto"/>
            <w:noWrap/>
            <w:vAlign w:val="center"/>
            <w:hideMark/>
          </w:tcPr>
          <w:p w14:paraId="64FEDAC0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H3BIX0;H3BL37;O08784;F6R3V4;H3BK88</w:t>
            </w:r>
          </w:p>
        </w:tc>
        <w:tc>
          <w:tcPr>
            <w:tcW w:w="9613" w:type="dxa"/>
            <w:shd w:val="clear" w:color="auto" w:fill="auto"/>
            <w:noWrap/>
            <w:vAlign w:val="center"/>
            <w:hideMark/>
          </w:tcPr>
          <w:p w14:paraId="201AE2E6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Treacle protein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427F61A7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Tcof1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2BD2242D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390180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37C2AA64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406560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420F8237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6803412F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5FE893AB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78760107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3967700</w:t>
            </w:r>
          </w:p>
        </w:tc>
      </w:tr>
      <w:tr w:rsidR="00D50743" w:rsidRPr="00276137" w14:paraId="4F99D6F3" w14:textId="77777777" w:rsidTr="00CB67B7">
        <w:trPr>
          <w:trHeight w:val="300"/>
          <w:jc w:val="center"/>
        </w:trPr>
        <w:tc>
          <w:tcPr>
            <w:tcW w:w="6032" w:type="dxa"/>
            <w:shd w:val="clear" w:color="auto" w:fill="auto"/>
            <w:noWrap/>
            <w:vAlign w:val="center"/>
            <w:hideMark/>
          </w:tcPr>
          <w:p w14:paraId="74BAD560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A2A5K2;P55065;A2A5K3;A2A5K4</w:t>
            </w:r>
          </w:p>
        </w:tc>
        <w:tc>
          <w:tcPr>
            <w:tcW w:w="9613" w:type="dxa"/>
            <w:shd w:val="clear" w:color="auto" w:fill="auto"/>
            <w:noWrap/>
            <w:vAlign w:val="center"/>
            <w:hideMark/>
          </w:tcPr>
          <w:p w14:paraId="3E98A6EE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Phospholipid transfer protein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0148D766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Pltp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627C1CD9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376990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4E6BA4E6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12A1D85C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393300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65F5FBDD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28CC4133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3EEE1B4B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4614100</w:t>
            </w:r>
          </w:p>
        </w:tc>
      </w:tr>
      <w:tr w:rsidR="00D50743" w:rsidRPr="00276137" w14:paraId="72480AB6" w14:textId="77777777" w:rsidTr="00CB67B7">
        <w:trPr>
          <w:trHeight w:val="300"/>
          <w:jc w:val="center"/>
        </w:trPr>
        <w:tc>
          <w:tcPr>
            <w:tcW w:w="6032" w:type="dxa"/>
            <w:shd w:val="clear" w:color="auto" w:fill="auto"/>
            <w:noWrap/>
            <w:vAlign w:val="center"/>
            <w:hideMark/>
          </w:tcPr>
          <w:p w14:paraId="5BD805C9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Q64735;A0A0A6YVT1;A0A0A6YXN9;A0A0A6YY75;A0A0A6YXR6</w:t>
            </w:r>
          </w:p>
        </w:tc>
        <w:tc>
          <w:tcPr>
            <w:tcW w:w="9613" w:type="dxa"/>
            <w:shd w:val="clear" w:color="auto" w:fill="auto"/>
            <w:noWrap/>
            <w:vAlign w:val="center"/>
            <w:hideMark/>
          </w:tcPr>
          <w:p w14:paraId="0962E43D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Complement component receptor 1-like protein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31DAA112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Cr1l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2B621020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365150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6C115445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338220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6FDAC131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340750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363264D2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4652950B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692CAF25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3040300</w:t>
            </w:r>
          </w:p>
        </w:tc>
      </w:tr>
      <w:tr w:rsidR="00D50743" w:rsidRPr="00276137" w14:paraId="5198ACD3" w14:textId="77777777" w:rsidTr="00CB67B7">
        <w:trPr>
          <w:trHeight w:val="300"/>
          <w:jc w:val="center"/>
        </w:trPr>
        <w:tc>
          <w:tcPr>
            <w:tcW w:w="6032" w:type="dxa"/>
            <w:shd w:val="clear" w:color="auto" w:fill="auto"/>
            <w:noWrap/>
            <w:vAlign w:val="center"/>
            <w:hideMark/>
          </w:tcPr>
          <w:p w14:paraId="50CFD403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Q8C0L6;A0A1B0GRJ2;Q3TXR6</w:t>
            </w:r>
          </w:p>
        </w:tc>
        <w:tc>
          <w:tcPr>
            <w:tcW w:w="9613" w:type="dxa"/>
            <w:shd w:val="clear" w:color="auto" w:fill="auto"/>
            <w:noWrap/>
            <w:vAlign w:val="center"/>
            <w:hideMark/>
          </w:tcPr>
          <w:p w14:paraId="50056682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Peroxisomal N(1)-acetyl-spermine/spermidine oxidase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7A3A66E2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Paox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2D89EE41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361200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1F85FAB9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480430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71F04D24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2ACC584A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7C63CC3F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1B9F8406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D50743" w:rsidRPr="00276137" w14:paraId="09DC7F4D" w14:textId="77777777" w:rsidTr="00CB67B7">
        <w:trPr>
          <w:trHeight w:val="300"/>
          <w:jc w:val="center"/>
        </w:trPr>
        <w:tc>
          <w:tcPr>
            <w:tcW w:w="6032" w:type="dxa"/>
            <w:shd w:val="clear" w:color="auto" w:fill="auto"/>
            <w:noWrap/>
            <w:vAlign w:val="center"/>
            <w:hideMark/>
          </w:tcPr>
          <w:p w14:paraId="692B01E7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Q6IFX2</w:t>
            </w:r>
          </w:p>
        </w:tc>
        <w:tc>
          <w:tcPr>
            <w:tcW w:w="9613" w:type="dxa"/>
            <w:shd w:val="clear" w:color="auto" w:fill="auto"/>
            <w:noWrap/>
            <w:vAlign w:val="center"/>
            <w:hideMark/>
          </w:tcPr>
          <w:p w14:paraId="31F4E04C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Keratin, type I cytoskeletal 42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1A4D943C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Krt42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2D3C865C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358770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05FB329E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10D19DE9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386920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54A3A432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24DF06FB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1B1B857B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D50743" w:rsidRPr="00276137" w14:paraId="72447191" w14:textId="77777777" w:rsidTr="00CB67B7">
        <w:trPr>
          <w:trHeight w:val="300"/>
          <w:jc w:val="center"/>
        </w:trPr>
        <w:tc>
          <w:tcPr>
            <w:tcW w:w="6032" w:type="dxa"/>
            <w:shd w:val="clear" w:color="auto" w:fill="auto"/>
            <w:noWrap/>
            <w:vAlign w:val="center"/>
            <w:hideMark/>
          </w:tcPr>
          <w:p w14:paraId="6B0C689D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lastRenderedPageBreak/>
              <w:t>Q3UUQ7</w:t>
            </w:r>
          </w:p>
        </w:tc>
        <w:tc>
          <w:tcPr>
            <w:tcW w:w="9613" w:type="dxa"/>
            <w:shd w:val="clear" w:color="auto" w:fill="auto"/>
            <w:noWrap/>
            <w:vAlign w:val="center"/>
            <w:hideMark/>
          </w:tcPr>
          <w:p w14:paraId="56163F5A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GPI inositol-deacylase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2E894453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Pgap1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630EFBD1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343970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50DF6EB2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26A6807A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350330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5C9B8BAE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439840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564A775D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01D20CDF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D50743" w:rsidRPr="00276137" w14:paraId="4EBF634F" w14:textId="77777777" w:rsidTr="00CB67B7">
        <w:trPr>
          <w:trHeight w:val="300"/>
          <w:jc w:val="center"/>
        </w:trPr>
        <w:tc>
          <w:tcPr>
            <w:tcW w:w="6032" w:type="dxa"/>
            <w:shd w:val="clear" w:color="auto" w:fill="auto"/>
            <w:noWrap/>
            <w:vAlign w:val="center"/>
            <w:hideMark/>
          </w:tcPr>
          <w:p w14:paraId="46C5CE79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Q91WT8;D3YXZ5;D3Z113</w:t>
            </w:r>
          </w:p>
        </w:tc>
        <w:tc>
          <w:tcPr>
            <w:tcW w:w="9613" w:type="dxa"/>
            <w:shd w:val="clear" w:color="auto" w:fill="auto"/>
            <w:noWrap/>
            <w:vAlign w:val="center"/>
            <w:hideMark/>
          </w:tcPr>
          <w:p w14:paraId="2D8EE009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RNA-binding protein 47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5D357835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Rbm47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67517945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342240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3BA63B1C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7336825A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356610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0D33A717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119DE284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7107AE87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D50743" w:rsidRPr="00276137" w14:paraId="509CAC02" w14:textId="77777777" w:rsidTr="00CB67B7">
        <w:trPr>
          <w:trHeight w:val="300"/>
          <w:jc w:val="center"/>
        </w:trPr>
        <w:tc>
          <w:tcPr>
            <w:tcW w:w="6032" w:type="dxa"/>
            <w:shd w:val="clear" w:color="auto" w:fill="auto"/>
            <w:noWrap/>
            <w:vAlign w:val="center"/>
            <w:hideMark/>
          </w:tcPr>
          <w:p w14:paraId="1F51A7B1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Q9D1H8</w:t>
            </w:r>
          </w:p>
        </w:tc>
        <w:tc>
          <w:tcPr>
            <w:tcW w:w="9613" w:type="dxa"/>
            <w:shd w:val="clear" w:color="auto" w:fill="auto"/>
            <w:noWrap/>
            <w:vAlign w:val="center"/>
            <w:hideMark/>
          </w:tcPr>
          <w:p w14:paraId="1A9AEA8C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39S ribosomal protein L53, mitochondrial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4424CE02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Mrpl53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52FFF1B3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340000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3FE84B1A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379280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4D95ED93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352400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0BC80509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1375DB93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2B755DD0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D50743" w:rsidRPr="00276137" w14:paraId="29F72257" w14:textId="77777777" w:rsidTr="00CB67B7">
        <w:trPr>
          <w:trHeight w:val="300"/>
          <w:jc w:val="center"/>
        </w:trPr>
        <w:tc>
          <w:tcPr>
            <w:tcW w:w="6032" w:type="dxa"/>
            <w:shd w:val="clear" w:color="auto" w:fill="auto"/>
            <w:noWrap/>
            <w:vAlign w:val="center"/>
            <w:hideMark/>
          </w:tcPr>
          <w:p w14:paraId="257FB274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D3Z3C3;Q6YGZ1</w:t>
            </w:r>
          </w:p>
        </w:tc>
        <w:tc>
          <w:tcPr>
            <w:tcW w:w="9613" w:type="dxa"/>
            <w:shd w:val="clear" w:color="auto" w:fill="auto"/>
            <w:noWrap/>
            <w:vAlign w:val="center"/>
            <w:hideMark/>
          </w:tcPr>
          <w:p w14:paraId="2EEDCAEF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Heparanase;Heparanase 8 kDa subunit;Heparanase 50 kDa subunit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738EEE8A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Hpse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4D621B6B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336610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47C2B84E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14255969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547790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77E3D926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7B0E75FF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74D1A6C1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3797400</w:t>
            </w:r>
          </w:p>
        </w:tc>
      </w:tr>
      <w:tr w:rsidR="00D50743" w:rsidRPr="00276137" w14:paraId="2ECBC0A0" w14:textId="77777777" w:rsidTr="00CB67B7">
        <w:trPr>
          <w:trHeight w:val="300"/>
          <w:jc w:val="center"/>
        </w:trPr>
        <w:tc>
          <w:tcPr>
            <w:tcW w:w="6032" w:type="dxa"/>
            <w:shd w:val="clear" w:color="auto" w:fill="auto"/>
            <w:noWrap/>
            <w:vAlign w:val="center"/>
            <w:hideMark/>
          </w:tcPr>
          <w:p w14:paraId="08ED308F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D3Z3M7;D3Z2Z1;F8WIA1;Q922J3;F6RCU2;Q8C0S5;F6RAY2;F7CB97</w:t>
            </w:r>
          </w:p>
        </w:tc>
        <w:tc>
          <w:tcPr>
            <w:tcW w:w="9613" w:type="dxa"/>
            <w:shd w:val="clear" w:color="auto" w:fill="auto"/>
            <w:noWrap/>
            <w:vAlign w:val="center"/>
            <w:hideMark/>
          </w:tcPr>
          <w:p w14:paraId="0E6CA655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CAP-Gly domain-containing linker protein 1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7935D02F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Clip1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20809BF4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307370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00EBA34E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301890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6AE49BA2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5F338DD0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57D44299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050BBFDA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D50743" w:rsidRPr="00276137" w14:paraId="0CC36335" w14:textId="77777777" w:rsidTr="00CB67B7">
        <w:trPr>
          <w:trHeight w:val="300"/>
          <w:jc w:val="center"/>
        </w:trPr>
        <w:tc>
          <w:tcPr>
            <w:tcW w:w="6032" w:type="dxa"/>
            <w:shd w:val="clear" w:color="auto" w:fill="auto"/>
            <w:noWrap/>
            <w:vAlign w:val="center"/>
            <w:hideMark/>
          </w:tcPr>
          <w:p w14:paraId="59A976F7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A2A9I0;O35166</w:t>
            </w:r>
          </w:p>
        </w:tc>
        <w:tc>
          <w:tcPr>
            <w:tcW w:w="9613" w:type="dxa"/>
            <w:shd w:val="clear" w:color="auto" w:fill="auto"/>
            <w:noWrap/>
            <w:vAlign w:val="center"/>
            <w:hideMark/>
          </w:tcPr>
          <w:p w14:paraId="5545CE73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Golgi SNAP receptor complex member 2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720E011E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Gosr2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1E4DD8F5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300540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2B88E8A0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272590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3E510FC0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268390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46D6197B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1E9C70A2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262280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7299AE5F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D50743" w:rsidRPr="00276137" w14:paraId="59D4149F" w14:textId="77777777" w:rsidTr="00CB67B7">
        <w:trPr>
          <w:trHeight w:val="300"/>
          <w:jc w:val="center"/>
        </w:trPr>
        <w:tc>
          <w:tcPr>
            <w:tcW w:w="6032" w:type="dxa"/>
            <w:shd w:val="clear" w:color="auto" w:fill="auto"/>
            <w:noWrap/>
            <w:vAlign w:val="center"/>
            <w:hideMark/>
          </w:tcPr>
          <w:p w14:paraId="3EC1A2EC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Q80YR5;F6WIZ2</w:t>
            </w:r>
          </w:p>
        </w:tc>
        <w:tc>
          <w:tcPr>
            <w:tcW w:w="9613" w:type="dxa"/>
            <w:shd w:val="clear" w:color="auto" w:fill="auto"/>
            <w:noWrap/>
            <w:vAlign w:val="center"/>
            <w:hideMark/>
          </w:tcPr>
          <w:p w14:paraId="25941A31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Scaffold attachment factor B2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3DBD9734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Safb2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2D5E71B8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287500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1B3D72CB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263200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1F698C25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262510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2F323C56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3541815D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2D0CA99F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D50743" w:rsidRPr="00276137" w14:paraId="41363D52" w14:textId="77777777" w:rsidTr="00CB67B7">
        <w:trPr>
          <w:trHeight w:val="300"/>
          <w:jc w:val="center"/>
        </w:trPr>
        <w:tc>
          <w:tcPr>
            <w:tcW w:w="6032" w:type="dxa"/>
            <w:shd w:val="clear" w:color="auto" w:fill="auto"/>
            <w:noWrap/>
            <w:vAlign w:val="center"/>
            <w:hideMark/>
          </w:tcPr>
          <w:p w14:paraId="38280C20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Q8CBE3;H3BK66;Q05BF4;H3BJR7;H3BJS1</w:t>
            </w:r>
          </w:p>
        </w:tc>
        <w:tc>
          <w:tcPr>
            <w:tcW w:w="9613" w:type="dxa"/>
            <w:shd w:val="clear" w:color="auto" w:fill="auto"/>
            <w:noWrap/>
            <w:vAlign w:val="center"/>
            <w:hideMark/>
          </w:tcPr>
          <w:p w14:paraId="736604D5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WD repeat-containing protein 37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2BD45E16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Wdr37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0D2A2B77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270240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25D233EC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274190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0C1EA759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195520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0F06C72B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12137B30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1069AD9E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D50743" w:rsidRPr="00276137" w14:paraId="1334264E" w14:textId="77777777" w:rsidTr="00CB67B7">
        <w:trPr>
          <w:trHeight w:val="300"/>
          <w:jc w:val="center"/>
        </w:trPr>
        <w:tc>
          <w:tcPr>
            <w:tcW w:w="6032" w:type="dxa"/>
            <w:shd w:val="clear" w:color="auto" w:fill="auto"/>
            <w:noWrap/>
            <w:vAlign w:val="center"/>
            <w:hideMark/>
          </w:tcPr>
          <w:p w14:paraId="58DB5219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B9EKI5;Q3TTA7</w:t>
            </w:r>
          </w:p>
        </w:tc>
        <w:tc>
          <w:tcPr>
            <w:tcW w:w="9613" w:type="dxa"/>
            <w:shd w:val="clear" w:color="auto" w:fill="auto"/>
            <w:noWrap/>
            <w:vAlign w:val="center"/>
            <w:hideMark/>
          </w:tcPr>
          <w:p w14:paraId="70E964B7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E3 ubiquitin-protein ligase CBL-B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44C9C64D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Cblb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0BC961B3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248200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47B5CED1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166470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24CC0A02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194030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42A8BFA6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5ECD23BC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109180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7EE0DABB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D50743" w:rsidRPr="00276137" w14:paraId="2CE0D37C" w14:textId="77777777" w:rsidTr="00CB67B7">
        <w:trPr>
          <w:trHeight w:val="300"/>
          <w:jc w:val="center"/>
        </w:trPr>
        <w:tc>
          <w:tcPr>
            <w:tcW w:w="6032" w:type="dxa"/>
            <w:shd w:val="clear" w:color="auto" w:fill="auto"/>
            <w:noWrap/>
            <w:vAlign w:val="center"/>
            <w:hideMark/>
          </w:tcPr>
          <w:p w14:paraId="52AE473E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Q80VJ3</w:t>
            </w:r>
          </w:p>
        </w:tc>
        <w:tc>
          <w:tcPr>
            <w:tcW w:w="9613" w:type="dxa"/>
            <w:shd w:val="clear" w:color="auto" w:fill="auto"/>
            <w:noWrap/>
            <w:vAlign w:val="center"/>
            <w:hideMark/>
          </w:tcPr>
          <w:p w14:paraId="02EFE540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2-deoxynucleoside 5-phosphate N-hydrolase 1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483A85EA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Dnph1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08304EA9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246470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40465C0C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66460A1B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350540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27FE8E2B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6BA0D1B9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139A98B3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2729300</w:t>
            </w:r>
          </w:p>
        </w:tc>
      </w:tr>
      <w:tr w:rsidR="00D50743" w:rsidRPr="00276137" w14:paraId="15CD7D60" w14:textId="77777777" w:rsidTr="00CB67B7">
        <w:trPr>
          <w:trHeight w:val="300"/>
          <w:jc w:val="center"/>
        </w:trPr>
        <w:tc>
          <w:tcPr>
            <w:tcW w:w="6032" w:type="dxa"/>
            <w:shd w:val="clear" w:color="auto" w:fill="auto"/>
            <w:noWrap/>
            <w:vAlign w:val="center"/>
            <w:hideMark/>
          </w:tcPr>
          <w:p w14:paraId="481E0853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Q9CQA1</w:t>
            </w:r>
          </w:p>
        </w:tc>
        <w:tc>
          <w:tcPr>
            <w:tcW w:w="9613" w:type="dxa"/>
            <w:shd w:val="clear" w:color="auto" w:fill="auto"/>
            <w:noWrap/>
            <w:vAlign w:val="center"/>
            <w:hideMark/>
          </w:tcPr>
          <w:p w14:paraId="43322E8B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Trafficking protein particle complex subunit 5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773074E4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Trappc5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19014C56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240680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61DA3C4F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282990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0C487DF7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293700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54152959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4AE01326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226380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114B6E27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D50743" w:rsidRPr="00276137" w14:paraId="1286452A" w14:textId="77777777" w:rsidTr="00CB67B7">
        <w:trPr>
          <w:trHeight w:val="300"/>
          <w:jc w:val="center"/>
        </w:trPr>
        <w:tc>
          <w:tcPr>
            <w:tcW w:w="6032" w:type="dxa"/>
            <w:shd w:val="clear" w:color="auto" w:fill="auto"/>
            <w:noWrap/>
            <w:vAlign w:val="center"/>
            <w:hideMark/>
          </w:tcPr>
          <w:p w14:paraId="074F8FFD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Q80WT5;H3BIZ9;H3BKM5;H3BJH7</w:t>
            </w:r>
          </w:p>
        </w:tc>
        <w:tc>
          <w:tcPr>
            <w:tcW w:w="9613" w:type="dxa"/>
            <w:shd w:val="clear" w:color="auto" w:fill="auto"/>
            <w:noWrap/>
            <w:vAlign w:val="center"/>
            <w:hideMark/>
          </w:tcPr>
          <w:p w14:paraId="125394A9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Aftiphilin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2B7AD044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Aftph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21949560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223250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5C334117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218490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3554F88E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269320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17D03A54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2A5A5AB8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67571324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D50743" w:rsidRPr="00276137" w14:paraId="21E7A4F1" w14:textId="77777777" w:rsidTr="00CB67B7">
        <w:trPr>
          <w:trHeight w:val="300"/>
          <w:jc w:val="center"/>
        </w:trPr>
        <w:tc>
          <w:tcPr>
            <w:tcW w:w="6032" w:type="dxa"/>
            <w:shd w:val="clear" w:color="auto" w:fill="auto"/>
            <w:noWrap/>
            <w:vAlign w:val="center"/>
            <w:hideMark/>
          </w:tcPr>
          <w:p w14:paraId="4418241D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Q3UMT1;F6XWD4</w:t>
            </w:r>
          </w:p>
        </w:tc>
        <w:tc>
          <w:tcPr>
            <w:tcW w:w="9613" w:type="dxa"/>
            <w:shd w:val="clear" w:color="auto" w:fill="auto"/>
            <w:noWrap/>
            <w:vAlign w:val="center"/>
            <w:hideMark/>
          </w:tcPr>
          <w:p w14:paraId="6D2E4DCA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Protein phosphatase 1 regulatory subunit 12C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246B35BF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Ppp1r12c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3FF9A180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215480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66B57F6B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199080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5BE6167E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228770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24F9CBD2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1E0D0E49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75E9B592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2170100</w:t>
            </w:r>
          </w:p>
        </w:tc>
      </w:tr>
      <w:tr w:rsidR="00D50743" w:rsidRPr="00276137" w14:paraId="5FD06ADA" w14:textId="77777777" w:rsidTr="00CB67B7">
        <w:trPr>
          <w:trHeight w:val="300"/>
          <w:jc w:val="center"/>
        </w:trPr>
        <w:tc>
          <w:tcPr>
            <w:tcW w:w="6032" w:type="dxa"/>
            <w:shd w:val="clear" w:color="auto" w:fill="auto"/>
            <w:noWrap/>
            <w:vAlign w:val="center"/>
            <w:hideMark/>
          </w:tcPr>
          <w:p w14:paraId="4EAF719D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Q8BVU5</w:t>
            </w:r>
          </w:p>
        </w:tc>
        <w:tc>
          <w:tcPr>
            <w:tcW w:w="9613" w:type="dxa"/>
            <w:shd w:val="clear" w:color="auto" w:fill="auto"/>
            <w:noWrap/>
            <w:vAlign w:val="center"/>
            <w:hideMark/>
          </w:tcPr>
          <w:p w14:paraId="3BA6797D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ADP-ribose pyrophosphatase, mitochondrial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7C8F87FF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Nudt9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29614ECE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198790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1518F068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192030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78CB88C4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175400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334AAFE1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534A1B23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5CFFE3BB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D50743" w:rsidRPr="00276137" w14:paraId="04C601B3" w14:textId="77777777" w:rsidTr="00CB67B7">
        <w:trPr>
          <w:trHeight w:val="300"/>
          <w:jc w:val="center"/>
        </w:trPr>
        <w:tc>
          <w:tcPr>
            <w:tcW w:w="6032" w:type="dxa"/>
            <w:shd w:val="clear" w:color="auto" w:fill="auto"/>
            <w:noWrap/>
            <w:vAlign w:val="center"/>
            <w:hideMark/>
          </w:tcPr>
          <w:p w14:paraId="59A018F1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Q3T9A5;Q8BZM1;D6RGR3;D3Z0L3</w:t>
            </w:r>
          </w:p>
        </w:tc>
        <w:tc>
          <w:tcPr>
            <w:tcW w:w="9613" w:type="dxa"/>
            <w:shd w:val="clear" w:color="auto" w:fill="auto"/>
            <w:noWrap/>
            <w:vAlign w:val="center"/>
            <w:hideMark/>
          </w:tcPr>
          <w:p w14:paraId="6DE9B708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Glomulin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3A1F93CF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Glmn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6876473C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121370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1C97BD3D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106060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04438AFB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2E376D0B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1F5EF8C5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197A52C5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D50743" w:rsidRPr="00276137" w14:paraId="0D2CDC25" w14:textId="77777777" w:rsidTr="00CB67B7">
        <w:trPr>
          <w:trHeight w:val="300"/>
          <w:jc w:val="center"/>
        </w:trPr>
        <w:tc>
          <w:tcPr>
            <w:tcW w:w="6032" w:type="dxa"/>
            <w:shd w:val="clear" w:color="auto" w:fill="auto"/>
            <w:noWrap/>
            <w:vAlign w:val="center"/>
            <w:hideMark/>
          </w:tcPr>
          <w:p w14:paraId="3B3BD0FF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A0A0R4J0Q6;Q80VI1</w:t>
            </w:r>
          </w:p>
        </w:tc>
        <w:tc>
          <w:tcPr>
            <w:tcW w:w="9613" w:type="dxa"/>
            <w:shd w:val="clear" w:color="auto" w:fill="auto"/>
            <w:noWrap/>
            <w:vAlign w:val="center"/>
            <w:hideMark/>
          </w:tcPr>
          <w:p w14:paraId="00CD9D7C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E3 ubiquitin-protein ligase TRIM56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6B1F3F2A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Trim56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28C7130A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103480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7832317C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97438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38A14D7F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110240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1F26C6E6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2DA91D27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4BD03277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995430</w:t>
            </w:r>
          </w:p>
        </w:tc>
      </w:tr>
      <w:tr w:rsidR="00D50743" w:rsidRPr="00276137" w14:paraId="5DFDAA78" w14:textId="77777777" w:rsidTr="00CB67B7">
        <w:trPr>
          <w:trHeight w:val="300"/>
          <w:jc w:val="center"/>
        </w:trPr>
        <w:tc>
          <w:tcPr>
            <w:tcW w:w="6032" w:type="dxa"/>
            <w:shd w:val="clear" w:color="auto" w:fill="auto"/>
            <w:noWrap/>
            <w:vAlign w:val="center"/>
            <w:hideMark/>
          </w:tcPr>
          <w:p w14:paraId="0D0633E9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A0A1W2P855;A0A1W2P7Z8;A0A1W2P7S8;A0A1W2P7H4;A0A1W2P6Q8;Q6A068</w:t>
            </w:r>
          </w:p>
        </w:tc>
        <w:tc>
          <w:tcPr>
            <w:tcW w:w="9613" w:type="dxa"/>
            <w:shd w:val="clear" w:color="auto" w:fill="auto"/>
            <w:noWrap/>
            <w:vAlign w:val="center"/>
            <w:hideMark/>
          </w:tcPr>
          <w:p w14:paraId="42023B86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Cell division cycle 5-like protein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6AB26143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Cdc5l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584A4285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91197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33E6D9D5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64960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3A3FA156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361D3BBB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1A894675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1F60C1F6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D50743" w:rsidRPr="00276137" w14:paraId="704E0B95" w14:textId="77777777" w:rsidTr="00CB67B7">
        <w:trPr>
          <w:trHeight w:val="300"/>
          <w:jc w:val="center"/>
        </w:trPr>
        <w:tc>
          <w:tcPr>
            <w:tcW w:w="6032" w:type="dxa"/>
            <w:shd w:val="clear" w:color="auto" w:fill="auto"/>
            <w:noWrap/>
            <w:vAlign w:val="center"/>
            <w:hideMark/>
          </w:tcPr>
          <w:p w14:paraId="6781AEF5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Q8C4Q6</w:t>
            </w:r>
          </w:p>
        </w:tc>
        <w:tc>
          <w:tcPr>
            <w:tcW w:w="9613" w:type="dxa"/>
            <w:shd w:val="clear" w:color="auto" w:fill="auto"/>
            <w:noWrap/>
            <w:vAlign w:val="center"/>
            <w:hideMark/>
          </w:tcPr>
          <w:p w14:paraId="7521E663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Axin interactor, dorsalization-associated protein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309047B2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Aida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2A1B4883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78808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73B9A30D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103520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33B12548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188930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2DF002DD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6BAAAB9A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269710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0D86328D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D50743" w:rsidRPr="00276137" w14:paraId="0E634E04" w14:textId="77777777" w:rsidTr="00CB67B7">
        <w:trPr>
          <w:trHeight w:val="300"/>
          <w:jc w:val="center"/>
        </w:trPr>
        <w:tc>
          <w:tcPr>
            <w:tcW w:w="6032" w:type="dxa"/>
            <w:shd w:val="clear" w:color="auto" w:fill="auto"/>
            <w:noWrap/>
            <w:vAlign w:val="center"/>
            <w:hideMark/>
          </w:tcPr>
          <w:p w14:paraId="7D1F5474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A0A087WRH2;D3Z3C1;Q9WUD8;J3QPY3</w:t>
            </w:r>
          </w:p>
        </w:tc>
        <w:tc>
          <w:tcPr>
            <w:tcW w:w="9613" w:type="dxa"/>
            <w:shd w:val="clear" w:color="auto" w:fill="auto"/>
            <w:noWrap/>
            <w:vAlign w:val="center"/>
            <w:hideMark/>
          </w:tcPr>
          <w:p w14:paraId="35F7D3C3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Fas apoptotic inhibitory molecule 1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7F83AFC9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Faim;Gm6432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79FBAAF3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46DA3313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434810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3BE6310D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416250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08F48EB3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29132DBD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5FCE74CA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D50743" w:rsidRPr="00276137" w14:paraId="352F594E" w14:textId="77777777" w:rsidTr="00CB67B7">
        <w:trPr>
          <w:trHeight w:val="300"/>
          <w:jc w:val="center"/>
        </w:trPr>
        <w:tc>
          <w:tcPr>
            <w:tcW w:w="6032" w:type="dxa"/>
            <w:shd w:val="clear" w:color="auto" w:fill="auto"/>
            <w:noWrap/>
            <w:vAlign w:val="center"/>
            <w:hideMark/>
          </w:tcPr>
          <w:p w14:paraId="12B4A0C2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A0A2R8VHH1;Q99P88</w:t>
            </w:r>
          </w:p>
        </w:tc>
        <w:tc>
          <w:tcPr>
            <w:tcW w:w="9613" w:type="dxa"/>
            <w:shd w:val="clear" w:color="auto" w:fill="auto"/>
            <w:noWrap/>
            <w:vAlign w:val="center"/>
            <w:hideMark/>
          </w:tcPr>
          <w:p w14:paraId="3687F9E2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Nuclear pore complex protein Nup155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198A30EA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Nup155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6583445E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77E2AF4C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968020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4E6BFF0E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878480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20248D16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1146300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35454608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3D9C6DDC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D50743" w:rsidRPr="00276137" w14:paraId="4A792B76" w14:textId="77777777" w:rsidTr="00CB67B7">
        <w:trPr>
          <w:trHeight w:val="300"/>
          <w:jc w:val="center"/>
        </w:trPr>
        <w:tc>
          <w:tcPr>
            <w:tcW w:w="6032" w:type="dxa"/>
            <w:shd w:val="clear" w:color="auto" w:fill="auto"/>
            <w:noWrap/>
            <w:vAlign w:val="center"/>
            <w:hideMark/>
          </w:tcPr>
          <w:p w14:paraId="7481CAA4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A0A2R8VHP3</w:t>
            </w:r>
          </w:p>
        </w:tc>
        <w:tc>
          <w:tcPr>
            <w:tcW w:w="9613" w:type="dxa"/>
            <w:shd w:val="clear" w:color="auto" w:fill="auto"/>
            <w:noWrap/>
            <w:vAlign w:val="center"/>
            <w:hideMark/>
          </w:tcPr>
          <w:p w14:paraId="3247F675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Predicted pseudogene 5478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0DC6AA2B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Gm5478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197AE7EC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1B201A55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1009200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399F014D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947650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2401B952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712F4A2A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3E3D231F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6791000</w:t>
            </w:r>
          </w:p>
        </w:tc>
      </w:tr>
      <w:tr w:rsidR="00D50743" w:rsidRPr="00276137" w14:paraId="7108A59C" w14:textId="77777777" w:rsidTr="00CB67B7">
        <w:trPr>
          <w:trHeight w:val="300"/>
          <w:jc w:val="center"/>
        </w:trPr>
        <w:tc>
          <w:tcPr>
            <w:tcW w:w="6032" w:type="dxa"/>
            <w:shd w:val="clear" w:color="auto" w:fill="auto"/>
            <w:noWrap/>
            <w:vAlign w:val="center"/>
            <w:hideMark/>
          </w:tcPr>
          <w:p w14:paraId="2585277C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D3Z079;Q8K400;D3Z2Q2;F6WXQ4</w:t>
            </w:r>
          </w:p>
        </w:tc>
        <w:tc>
          <w:tcPr>
            <w:tcW w:w="9613" w:type="dxa"/>
            <w:shd w:val="clear" w:color="auto" w:fill="auto"/>
            <w:noWrap/>
            <w:vAlign w:val="center"/>
            <w:hideMark/>
          </w:tcPr>
          <w:p w14:paraId="00487CD1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Syntaxin-binding protein 5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77E91D50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Stxbp5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45167987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0A4114D3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509980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7DC8A1E3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632810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14F78D5C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77F6BAB1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480140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4F6501F3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D50743" w:rsidRPr="00276137" w14:paraId="31BF2F08" w14:textId="77777777" w:rsidTr="00CB67B7">
        <w:trPr>
          <w:trHeight w:val="300"/>
          <w:jc w:val="center"/>
        </w:trPr>
        <w:tc>
          <w:tcPr>
            <w:tcW w:w="6032" w:type="dxa"/>
            <w:shd w:val="clear" w:color="auto" w:fill="auto"/>
            <w:noWrap/>
            <w:vAlign w:val="center"/>
            <w:hideMark/>
          </w:tcPr>
          <w:p w14:paraId="73C645CF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F7CTF8;E0CYI3;E0CYB9;Q6PCP5;F7B1A4;F6VAL0</w:t>
            </w:r>
          </w:p>
        </w:tc>
        <w:tc>
          <w:tcPr>
            <w:tcW w:w="9613" w:type="dxa"/>
            <w:shd w:val="clear" w:color="auto" w:fill="auto"/>
            <w:noWrap/>
            <w:vAlign w:val="center"/>
            <w:hideMark/>
          </w:tcPr>
          <w:p w14:paraId="18710505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Mitochondrial fission factor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42DA5D2B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Mff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4E3517FB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65E5DE75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672720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3E942C62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585030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55778B6F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662D0760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6880D6D9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D50743" w:rsidRPr="00276137" w14:paraId="2A817FE4" w14:textId="77777777" w:rsidTr="00CB67B7">
        <w:trPr>
          <w:trHeight w:val="300"/>
          <w:jc w:val="center"/>
        </w:trPr>
        <w:tc>
          <w:tcPr>
            <w:tcW w:w="6032" w:type="dxa"/>
            <w:shd w:val="clear" w:color="auto" w:fill="auto"/>
            <w:noWrap/>
            <w:vAlign w:val="center"/>
            <w:hideMark/>
          </w:tcPr>
          <w:p w14:paraId="0E7C047A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E9PV12;Q9D5V5;G3X914;E9Q6Z0</w:t>
            </w:r>
          </w:p>
        </w:tc>
        <w:tc>
          <w:tcPr>
            <w:tcW w:w="9613" w:type="dxa"/>
            <w:shd w:val="clear" w:color="auto" w:fill="auto"/>
            <w:noWrap/>
            <w:vAlign w:val="center"/>
            <w:hideMark/>
          </w:tcPr>
          <w:p w14:paraId="46C46322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Cullin-5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771BECA2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Cul5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05520887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371DD851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1136600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0F007AE3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1077300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207719AE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1420D911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525360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4B342523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D50743" w:rsidRPr="00276137" w14:paraId="2EC6BD4A" w14:textId="77777777" w:rsidTr="00CB67B7">
        <w:trPr>
          <w:trHeight w:val="300"/>
          <w:jc w:val="center"/>
        </w:trPr>
        <w:tc>
          <w:tcPr>
            <w:tcW w:w="6032" w:type="dxa"/>
            <w:shd w:val="clear" w:color="auto" w:fill="auto"/>
            <w:noWrap/>
            <w:vAlign w:val="center"/>
            <w:hideMark/>
          </w:tcPr>
          <w:p w14:paraId="45140EF1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E9Q9Q2;A0A087WP65;A0A087WPF0;Q80ZH9;A0A087WQI5</w:t>
            </w:r>
          </w:p>
        </w:tc>
        <w:tc>
          <w:tcPr>
            <w:tcW w:w="9613" w:type="dxa"/>
            <w:shd w:val="clear" w:color="auto" w:fill="auto"/>
            <w:noWrap/>
            <w:vAlign w:val="center"/>
            <w:hideMark/>
          </w:tcPr>
          <w:p w14:paraId="2D8E0779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R3H domain containing 1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3CC17138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R3hdm1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64213706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6948DE88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455810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2B8E0330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543280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021D24FA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33204ACF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78E2C5AF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D50743" w:rsidRPr="00276137" w14:paraId="74A569FB" w14:textId="77777777" w:rsidTr="00CB67B7">
        <w:trPr>
          <w:trHeight w:val="300"/>
          <w:jc w:val="center"/>
        </w:trPr>
        <w:tc>
          <w:tcPr>
            <w:tcW w:w="6032" w:type="dxa"/>
            <w:shd w:val="clear" w:color="auto" w:fill="auto"/>
            <w:noWrap/>
            <w:vAlign w:val="center"/>
            <w:hideMark/>
          </w:tcPr>
          <w:p w14:paraId="19589D52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F8WJG3;P62996</w:t>
            </w:r>
          </w:p>
        </w:tc>
        <w:tc>
          <w:tcPr>
            <w:tcW w:w="9613" w:type="dxa"/>
            <w:shd w:val="clear" w:color="auto" w:fill="auto"/>
            <w:noWrap/>
            <w:vAlign w:val="center"/>
            <w:hideMark/>
          </w:tcPr>
          <w:p w14:paraId="779819AB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Transformer-2 protein homolog beta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211DAEE2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Tra2b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0ACACE06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214E7F51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978810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5B7716AC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607740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02ADB2EF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504030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5CB62442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5299E2FA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D50743" w:rsidRPr="00276137" w14:paraId="13A150E4" w14:textId="77777777" w:rsidTr="00CB67B7">
        <w:trPr>
          <w:trHeight w:val="300"/>
          <w:jc w:val="center"/>
        </w:trPr>
        <w:tc>
          <w:tcPr>
            <w:tcW w:w="6032" w:type="dxa"/>
            <w:shd w:val="clear" w:color="auto" w:fill="auto"/>
            <w:noWrap/>
            <w:vAlign w:val="center"/>
            <w:hideMark/>
          </w:tcPr>
          <w:p w14:paraId="08DFC83C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P17665</w:t>
            </w:r>
          </w:p>
        </w:tc>
        <w:tc>
          <w:tcPr>
            <w:tcW w:w="9613" w:type="dxa"/>
            <w:shd w:val="clear" w:color="auto" w:fill="auto"/>
            <w:noWrap/>
            <w:vAlign w:val="center"/>
            <w:hideMark/>
          </w:tcPr>
          <w:p w14:paraId="0C1157A1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Cytochrome c oxidase subunit 7C, mitochondrial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105B66F3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Cox7c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1D89393E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3465C582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1257500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3F56D8BB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1564800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01C542DF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07A31CB0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17903DD8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D50743" w:rsidRPr="00276137" w14:paraId="689EE661" w14:textId="77777777" w:rsidTr="00CB67B7">
        <w:trPr>
          <w:trHeight w:val="300"/>
          <w:jc w:val="center"/>
        </w:trPr>
        <w:tc>
          <w:tcPr>
            <w:tcW w:w="6032" w:type="dxa"/>
            <w:shd w:val="clear" w:color="auto" w:fill="auto"/>
            <w:noWrap/>
            <w:vAlign w:val="center"/>
            <w:hideMark/>
          </w:tcPr>
          <w:p w14:paraId="2EA905B8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P18654;B1AXN9</w:t>
            </w:r>
          </w:p>
        </w:tc>
        <w:tc>
          <w:tcPr>
            <w:tcW w:w="9613" w:type="dxa"/>
            <w:shd w:val="clear" w:color="auto" w:fill="auto"/>
            <w:noWrap/>
            <w:vAlign w:val="center"/>
            <w:hideMark/>
          </w:tcPr>
          <w:p w14:paraId="254D3F98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Ribosomal protein S6 kinase alpha-3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1F8D80F3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Rps6ka3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1298BA7E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08372531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685500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469A877A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659160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314C3E22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54F8623C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57DD875D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8072000</w:t>
            </w:r>
          </w:p>
        </w:tc>
      </w:tr>
      <w:tr w:rsidR="00D50743" w:rsidRPr="00276137" w14:paraId="79C69E48" w14:textId="77777777" w:rsidTr="00CB67B7">
        <w:trPr>
          <w:trHeight w:val="300"/>
          <w:jc w:val="center"/>
        </w:trPr>
        <w:tc>
          <w:tcPr>
            <w:tcW w:w="6032" w:type="dxa"/>
            <w:shd w:val="clear" w:color="auto" w:fill="auto"/>
            <w:noWrap/>
            <w:vAlign w:val="center"/>
            <w:hideMark/>
          </w:tcPr>
          <w:p w14:paraId="32F91126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Q3UHD6;A0A0G2JF85;A0A0G2JG07;A0A0G2JGD5</w:t>
            </w:r>
          </w:p>
        </w:tc>
        <w:tc>
          <w:tcPr>
            <w:tcW w:w="9613" w:type="dxa"/>
            <w:shd w:val="clear" w:color="auto" w:fill="auto"/>
            <w:noWrap/>
            <w:vAlign w:val="center"/>
            <w:hideMark/>
          </w:tcPr>
          <w:p w14:paraId="1813A697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Sorting nexin-27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44EAA2C8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Snx27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7873A7C6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07F83DF6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675890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596DB08D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966370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601AF52D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695770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053CA507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0293C3AE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D50743" w:rsidRPr="00276137" w14:paraId="50A749CE" w14:textId="77777777" w:rsidTr="00CB67B7">
        <w:trPr>
          <w:trHeight w:val="300"/>
          <w:jc w:val="center"/>
        </w:trPr>
        <w:tc>
          <w:tcPr>
            <w:tcW w:w="6032" w:type="dxa"/>
            <w:shd w:val="clear" w:color="auto" w:fill="auto"/>
            <w:noWrap/>
            <w:vAlign w:val="center"/>
            <w:hideMark/>
          </w:tcPr>
          <w:p w14:paraId="53B33994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Q6A0A2;A0A087WPU9</w:t>
            </w:r>
          </w:p>
        </w:tc>
        <w:tc>
          <w:tcPr>
            <w:tcW w:w="9613" w:type="dxa"/>
            <w:shd w:val="clear" w:color="auto" w:fill="auto"/>
            <w:noWrap/>
            <w:vAlign w:val="center"/>
            <w:hideMark/>
          </w:tcPr>
          <w:p w14:paraId="1DB4B244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La-related protein 4B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3827A9D4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Larp4b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64AAFCA9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0EABC6A6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468460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6EF08D51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455010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1D6A536A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130ECE12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3A0443BC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D50743" w:rsidRPr="00276137" w14:paraId="1EB9039C" w14:textId="77777777" w:rsidTr="00CB67B7">
        <w:trPr>
          <w:trHeight w:val="300"/>
          <w:jc w:val="center"/>
        </w:trPr>
        <w:tc>
          <w:tcPr>
            <w:tcW w:w="6032" w:type="dxa"/>
            <w:shd w:val="clear" w:color="auto" w:fill="auto"/>
            <w:noWrap/>
            <w:vAlign w:val="center"/>
            <w:hideMark/>
          </w:tcPr>
          <w:p w14:paraId="3CC73AC1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Q8BTV2;A0A494B9T0</w:t>
            </w:r>
          </w:p>
        </w:tc>
        <w:tc>
          <w:tcPr>
            <w:tcW w:w="9613" w:type="dxa"/>
            <w:shd w:val="clear" w:color="auto" w:fill="auto"/>
            <w:noWrap/>
            <w:vAlign w:val="center"/>
            <w:hideMark/>
          </w:tcPr>
          <w:p w14:paraId="4225CC90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Cleavage and polyadenylation specificity factor subunit 7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3F2590F8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Cpsf7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1F376013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2A6D748C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222220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441CE8D0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225970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241C581E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6E6D4798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7160841B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D50743" w:rsidRPr="00276137" w14:paraId="35CBAD57" w14:textId="77777777" w:rsidTr="00CB67B7">
        <w:trPr>
          <w:trHeight w:val="300"/>
          <w:jc w:val="center"/>
        </w:trPr>
        <w:tc>
          <w:tcPr>
            <w:tcW w:w="6032" w:type="dxa"/>
            <w:shd w:val="clear" w:color="auto" w:fill="auto"/>
            <w:noWrap/>
            <w:vAlign w:val="center"/>
            <w:hideMark/>
          </w:tcPr>
          <w:p w14:paraId="3ACC3EA1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Q8CFI7</w:t>
            </w:r>
          </w:p>
        </w:tc>
        <w:tc>
          <w:tcPr>
            <w:tcW w:w="9613" w:type="dxa"/>
            <w:shd w:val="clear" w:color="auto" w:fill="auto"/>
            <w:noWrap/>
            <w:vAlign w:val="center"/>
            <w:hideMark/>
          </w:tcPr>
          <w:p w14:paraId="488B80DA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DNA-directed RNA polymerase II subunit RPB2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2ADB0749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Polr2b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2FB33810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097A8EAA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22277000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3DBFC2DC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16621000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00A3471F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12EC1188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05695AC3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D50743" w:rsidRPr="00276137" w14:paraId="583E11CC" w14:textId="77777777" w:rsidTr="00CB67B7">
        <w:trPr>
          <w:trHeight w:val="300"/>
          <w:jc w:val="center"/>
        </w:trPr>
        <w:tc>
          <w:tcPr>
            <w:tcW w:w="6032" w:type="dxa"/>
            <w:shd w:val="clear" w:color="auto" w:fill="auto"/>
            <w:noWrap/>
            <w:vAlign w:val="center"/>
            <w:hideMark/>
          </w:tcPr>
          <w:p w14:paraId="61C5B12B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Q923D4</w:t>
            </w:r>
          </w:p>
        </w:tc>
        <w:tc>
          <w:tcPr>
            <w:tcW w:w="9613" w:type="dxa"/>
            <w:shd w:val="clear" w:color="auto" w:fill="auto"/>
            <w:noWrap/>
            <w:vAlign w:val="center"/>
            <w:hideMark/>
          </w:tcPr>
          <w:p w14:paraId="782A9695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Splicing factor 3B subunit 5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14DFDBC6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Sf3b5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6AFF0854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54EF70B5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972270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00C3A2B4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755840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6C4589C9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42C3DF47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936070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6F598487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D50743" w:rsidRPr="00276137" w14:paraId="4BEA4595" w14:textId="77777777" w:rsidTr="00CB67B7">
        <w:trPr>
          <w:trHeight w:val="300"/>
          <w:jc w:val="center"/>
        </w:trPr>
        <w:tc>
          <w:tcPr>
            <w:tcW w:w="6032" w:type="dxa"/>
            <w:shd w:val="clear" w:color="auto" w:fill="auto"/>
            <w:noWrap/>
            <w:vAlign w:val="center"/>
            <w:hideMark/>
          </w:tcPr>
          <w:p w14:paraId="603DA888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lastRenderedPageBreak/>
              <w:t>Q99K28</w:t>
            </w:r>
          </w:p>
        </w:tc>
        <w:tc>
          <w:tcPr>
            <w:tcW w:w="9613" w:type="dxa"/>
            <w:shd w:val="clear" w:color="auto" w:fill="auto"/>
            <w:noWrap/>
            <w:vAlign w:val="center"/>
            <w:hideMark/>
          </w:tcPr>
          <w:p w14:paraId="3877590D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ADP-ribosylation factor GTPase-activating protein 2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55A013EC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Arfgap2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79293A85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3DB6EED6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502200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2DF55E96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432040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393A67F9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10B3A03D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56170366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D50743" w:rsidRPr="00276137" w14:paraId="0441BC8A" w14:textId="77777777" w:rsidTr="00CB67B7">
        <w:trPr>
          <w:trHeight w:val="300"/>
          <w:jc w:val="center"/>
        </w:trPr>
        <w:tc>
          <w:tcPr>
            <w:tcW w:w="6032" w:type="dxa"/>
            <w:shd w:val="clear" w:color="auto" w:fill="auto"/>
            <w:noWrap/>
            <w:vAlign w:val="center"/>
            <w:hideMark/>
          </w:tcPr>
          <w:p w14:paraId="757C43AF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Q99PG2</w:t>
            </w:r>
          </w:p>
        </w:tc>
        <w:tc>
          <w:tcPr>
            <w:tcW w:w="9613" w:type="dxa"/>
            <w:shd w:val="clear" w:color="auto" w:fill="auto"/>
            <w:noWrap/>
            <w:vAlign w:val="center"/>
            <w:hideMark/>
          </w:tcPr>
          <w:p w14:paraId="3B3D999E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Opioid growth factor receptor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453B24C7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Ogfr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08FED318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32F4E94E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210720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78A727E7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294710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3FB2CF91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196090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49D1B0E3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0C7BCBAF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D50743" w:rsidRPr="00276137" w14:paraId="55559BE4" w14:textId="77777777" w:rsidTr="00CB67B7">
        <w:trPr>
          <w:trHeight w:val="300"/>
          <w:jc w:val="center"/>
        </w:trPr>
        <w:tc>
          <w:tcPr>
            <w:tcW w:w="6032" w:type="dxa"/>
            <w:shd w:val="clear" w:color="auto" w:fill="auto"/>
            <w:noWrap/>
            <w:vAlign w:val="center"/>
            <w:hideMark/>
          </w:tcPr>
          <w:p w14:paraId="68EAA3F1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Q9CQA3</w:t>
            </w:r>
          </w:p>
        </w:tc>
        <w:tc>
          <w:tcPr>
            <w:tcW w:w="9613" w:type="dxa"/>
            <w:shd w:val="clear" w:color="auto" w:fill="auto"/>
            <w:noWrap/>
            <w:vAlign w:val="center"/>
            <w:hideMark/>
          </w:tcPr>
          <w:p w14:paraId="0CA03C08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Succinate dehydrogenase [ubiquinone] iron-sulfur subunit, mitochondrial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7A2BAC76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Sdhb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7884157D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7E394887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364070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76A06770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387370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02AD3265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49730629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5CC038F3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4256400</w:t>
            </w:r>
          </w:p>
        </w:tc>
      </w:tr>
      <w:tr w:rsidR="00D50743" w:rsidRPr="00276137" w14:paraId="4E26C232" w14:textId="77777777" w:rsidTr="00CB67B7">
        <w:trPr>
          <w:trHeight w:val="300"/>
          <w:jc w:val="center"/>
        </w:trPr>
        <w:tc>
          <w:tcPr>
            <w:tcW w:w="6032" w:type="dxa"/>
            <w:shd w:val="clear" w:color="auto" w:fill="auto"/>
            <w:noWrap/>
            <w:vAlign w:val="center"/>
            <w:hideMark/>
          </w:tcPr>
          <w:p w14:paraId="504A5CF5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Q9CQV6;M0QWC2;Q91VR7</w:t>
            </w:r>
          </w:p>
        </w:tc>
        <w:tc>
          <w:tcPr>
            <w:tcW w:w="9613" w:type="dxa"/>
            <w:shd w:val="clear" w:color="auto" w:fill="auto"/>
            <w:noWrap/>
            <w:vAlign w:val="center"/>
            <w:hideMark/>
          </w:tcPr>
          <w:p w14:paraId="4FDD08C2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Microtubule-associated proteins 1A/1B light chain 3B;Microtubule-associated proteins 1A/1B light chain 3A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6DA5C793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Map1lc3b;Map1lc3a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0BE64F16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1D74BC10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2914100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225F66B7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2608300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40F43719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73F291E5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3BD3F9E6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D50743" w:rsidRPr="00276137" w14:paraId="249910EC" w14:textId="77777777" w:rsidTr="00CB67B7">
        <w:trPr>
          <w:trHeight w:val="300"/>
          <w:jc w:val="center"/>
        </w:trPr>
        <w:tc>
          <w:tcPr>
            <w:tcW w:w="6032" w:type="dxa"/>
            <w:shd w:val="clear" w:color="auto" w:fill="auto"/>
            <w:noWrap/>
            <w:vAlign w:val="center"/>
            <w:hideMark/>
          </w:tcPr>
          <w:p w14:paraId="3FF4E99B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Q9DAR7;Q3TBW9;D6RFQ0</w:t>
            </w:r>
          </w:p>
        </w:tc>
        <w:tc>
          <w:tcPr>
            <w:tcW w:w="9613" w:type="dxa"/>
            <w:shd w:val="clear" w:color="auto" w:fill="auto"/>
            <w:noWrap/>
            <w:vAlign w:val="center"/>
            <w:hideMark/>
          </w:tcPr>
          <w:p w14:paraId="31B2B94C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m7GpppX diphosphatase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307B7838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Dcps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0BBFCD7F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583B29BF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495020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70BD6F75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340880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2E69CB00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2B9D7D44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53DB715E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4310300</w:t>
            </w:r>
          </w:p>
        </w:tc>
      </w:tr>
      <w:tr w:rsidR="00D50743" w:rsidRPr="00276137" w14:paraId="40A6852C" w14:textId="77777777" w:rsidTr="00CB67B7">
        <w:trPr>
          <w:trHeight w:val="300"/>
          <w:jc w:val="center"/>
        </w:trPr>
        <w:tc>
          <w:tcPr>
            <w:tcW w:w="6032" w:type="dxa"/>
            <w:shd w:val="clear" w:color="auto" w:fill="auto"/>
            <w:noWrap/>
            <w:vAlign w:val="center"/>
            <w:hideMark/>
          </w:tcPr>
          <w:p w14:paraId="1F2AE52F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Q9EPK2</w:t>
            </w:r>
          </w:p>
        </w:tc>
        <w:tc>
          <w:tcPr>
            <w:tcW w:w="9613" w:type="dxa"/>
            <w:shd w:val="clear" w:color="auto" w:fill="auto"/>
            <w:noWrap/>
            <w:vAlign w:val="center"/>
            <w:hideMark/>
          </w:tcPr>
          <w:p w14:paraId="4BA6FF6F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Protein XRP2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60A22A7A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Rp2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48446C67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03FF7C58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359570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7B51F609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399270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1258AEB5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398770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6F331DE8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170F4A6A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D50743" w:rsidRPr="00276137" w14:paraId="3D2E5E93" w14:textId="77777777" w:rsidTr="00CB67B7">
        <w:trPr>
          <w:trHeight w:val="300"/>
          <w:jc w:val="center"/>
        </w:trPr>
        <w:tc>
          <w:tcPr>
            <w:tcW w:w="6032" w:type="dxa"/>
            <w:shd w:val="clear" w:color="auto" w:fill="auto"/>
            <w:noWrap/>
            <w:vAlign w:val="center"/>
            <w:hideMark/>
          </w:tcPr>
          <w:p w14:paraId="4F4FB975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Q9JHK4;A0A2K6EDL0</w:t>
            </w:r>
          </w:p>
        </w:tc>
        <w:tc>
          <w:tcPr>
            <w:tcW w:w="9613" w:type="dxa"/>
            <w:shd w:val="clear" w:color="auto" w:fill="auto"/>
            <w:noWrap/>
            <w:vAlign w:val="center"/>
            <w:hideMark/>
          </w:tcPr>
          <w:p w14:paraId="408A9A7D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Geranylgeranyl transferase type-2 subunit alpha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20559736" w14:textId="77777777" w:rsidR="00D50743" w:rsidRPr="00276137" w:rsidRDefault="00D50743" w:rsidP="00CB67B7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Rabggta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0E96B861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472C18D6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4162800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01C19B0B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443580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7B65AB8A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0672D655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7E953565" w14:textId="77777777" w:rsidR="00D50743" w:rsidRPr="00276137" w:rsidRDefault="00D50743" w:rsidP="00CB67B7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76137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</w:tbl>
    <w:p w14:paraId="36EF030C" w14:textId="77777777" w:rsidR="00D50743" w:rsidRDefault="00D50743" w:rsidP="00D50743"/>
    <w:p w14:paraId="0A54AE71" w14:textId="77777777" w:rsidR="00D50743" w:rsidRDefault="00D50743" w:rsidP="00D50743"/>
    <w:p w14:paraId="6DB4D8AD" w14:textId="77777777" w:rsidR="00D50743" w:rsidRDefault="00D50743" w:rsidP="00D50743"/>
    <w:p w14:paraId="4DE94475" w14:textId="77777777" w:rsidR="00D50743" w:rsidRDefault="00D50743" w:rsidP="00D50743"/>
    <w:p w14:paraId="08F40DA8" w14:textId="77777777" w:rsidR="00D50743" w:rsidRDefault="00D50743" w:rsidP="00D50743"/>
    <w:p w14:paraId="15BC8EA5" w14:textId="77777777" w:rsidR="00D50743" w:rsidRDefault="00D50743" w:rsidP="00D50743"/>
    <w:p w14:paraId="7DB914A6" w14:textId="77777777" w:rsidR="00D50743" w:rsidRDefault="00D50743" w:rsidP="00D50743"/>
    <w:p w14:paraId="405A13CC" w14:textId="77777777" w:rsidR="00D50743" w:rsidRDefault="00D50743" w:rsidP="00D50743"/>
    <w:p w14:paraId="5AB65DBD" w14:textId="77777777" w:rsidR="00D50743" w:rsidRDefault="00D50743" w:rsidP="00D50743"/>
    <w:p w14:paraId="2136F354" w14:textId="77777777" w:rsidR="00D50743" w:rsidRDefault="00D50743" w:rsidP="00D50743"/>
    <w:p w14:paraId="5421A4EC" w14:textId="77777777" w:rsidR="00D50743" w:rsidRDefault="00D50743" w:rsidP="00D50743"/>
    <w:p w14:paraId="29C0CF8C" w14:textId="77777777" w:rsidR="00D50743" w:rsidRDefault="00D50743" w:rsidP="00D50743"/>
    <w:p w14:paraId="64E6F138" w14:textId="77777777" w:rsidR="00D50743" w:rsidRDefault="00D50743" w:rsidP="00D50743"/>
    <w:p w14:paraId="0AC0D680" w14:textId="77777777" w:rsidR="00D50743" w:rsidRDefault="00D50743" w:rsidP="00D50743"/>
    <w:p w14:paraId="22F1A838" w14:textId="77777777" w:rsidR="00D50743" w:rsidRDefault="00D50743" w:rsidP="00D50743"/>
    <w:p w14:paraId="2BCF3D45" w14:textId="77777777" w:rsidR="00D50743" w:rsidRDefault="00D50743" w:rsidP="00D50743"/>
    <w:p w14:paraId="486E3A23" w14:textId="77777777" w:rsidR="00D50743" w:rsidRDefault="00D50743" w:rsidP="00D50743"/>
    <w:p w14:paraId="4B7F7FF8" w14:textId="77777777" w:rsidR="003957AA" w:rsidRDefault="003957AA"/>
    <w:sectPr w:rsidR="003957AA" w:rsidSect="00D50743">
      <w:footerReference w:type="even" r:id="rId6"/>
      <w:footerReference w:type="default" r:id="rId7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F273B79" w14:textId="77777777" w:rsidR="003050C2" w:rsidRDefault="003050C2" w:rsidP="00492151">
      <w:r>
        <w:separator/>
      </w:r>
    </w:p>
  </w:endnote>
  <w:endnote w:type="continuationSeparator" w:id="0">
    <w:p w14:paraId="329D282B" w14:textId="77777777" w:rsidR="003050C2" w:rsidRDefault="003050C2" w:rsidP="004921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54456552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060E5CC" w14:textId="6E0350AB" w:rsidR="00492151" w:rsidRDefault="00492151" w:rsidP="00E841B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51C0E63" w14:textId="77777777" w:rsidR="00492151" w:rsidRDefault="0049215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33041410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08637FB" w14:textId="22844F44" w:rsidR="00492151" w:rsidRDefault="00492151" w:rsidP="00E841B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CB32B05" w14:textId="77777777" w:rsidR="00492151" w:rsidRDefault="0049215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119C4AE" w14:textId="77777777" w:rsidR="003050C2" w:rsidRDefault="003050C2" w:rsidP="00492151">
      <w:r>
        <w:separator/>
      </w:r>
    </w:p>
  </w:footnote>
  <w:footnote w:type="continuationSeparator" w:id="0">
    <w:p w14:paraId="50E7C3AB" w14:textId="77777777" w:rsidR="003050C2" w:rsidRDefault="003050C2" w:rsidP="004921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0743"/>
    <w:rsid w:val="00000345"/>
    <w:rsid w:val="00006FC4"/>
    <w:rsid w:val="000304F9"/>
    <w:rsid w:val="00067757"/>
    <w:rsid w:val="00084FE4"/>
    <w:rsid w:val="000D3F50"/>
    <w:rsid w:val="00137F9C"/>
    <w:rsid w:val="001917B6"/>
    <w:rsid w:val="00212E27"/>
    <w:rsid w:val="00232375"/>
    <w:rsid w:val="00241B96"/>
    <w:rsid w:val="00292B5C"/>
    <w:rsid w:val="002A64A4"/>
    <w:rsid w:val="002A7C82"/>
    <w:rsid w:val="002B20D9"/>
    <w:rsid w:val="002D244D"/>
    <w:rsid w:val="003050C2"/>
    <w:rsid w:val="00307DCF"/>
    <w:rsid w:val="00322B32"/>
    <w:rsid w:val="003235DC"/>
    <w:rsid w:val="00331FB0"/>
    <w:rsid w:val="00373867"/>
    <w:rsid w:val="003957AA"/>
    <w:rsid w:val="00453BEF"/>
    <w:rsid w:val="00484EA5"/>
    <w:rsid w:val="00492151"/>
    <w:rsid w:val="004D0715"/>
    <w:rsid w:val="004F5E1E"/>
    <w:rsid w:val="00504A9E"/>
    <w:rsid w:val="0051266A"/>
    <w:rsid w:val="00580F14"/>
    <w:rsid w:val="00597F7C"/>
    <w:rsid w:val="005D3C0E"/>
    <w:rsid w:val="005E018F"/>
    <w:rsid w:val="00606BC9"/>
    <w:rsid w:val="006472E1"/>
    <w:rsid w:val="00680101"/>
    <w:rsid w:val="006D59D0"/>
    <w:rsid w:val="006D5C75"/>
    <w:rsid w:val="006D6207"/>
    <w:rsid w:val="006E135F"/>
    <w:rsid w:val="006E1BFC"/>
    <w:rsid w:val="007006DF"/>
    <w:rsid w:val="007113C5"/>
    <w:rsid w:val="00725916"/>
    <w:rsid w:val="00736B8F"/>
    <w:rsid w:val="00743E89"/>
    <w:rsid w:val="00751042"/>
    <w:rsid w:val="00777F6F"/>
    <w:rsid w:val="007F0284"/>
    <w:rsid w:val="0081413B"/>
    <w:rsid w:val="008248BC"/>
    <w:rsid w:val="00852BC2"/>
    <w:rsid w:val="00896C1D"/>
    <w:rsid w:val="008A18A6"/>
    <w:rsid w:val="00904EE5"/>
    <w:rsid w:val="009069D7"/>
    <w:rsid w:val="00947CB2"/>
    <w:rsid w:val="00A30B0E"/>
    <w:rsid w:val="00A35B73"/>
    <w:rsid w:val="00A66875"/>
    <w:rsid w:val="00A712BE"/>
    <w:rsid w:val="00B34EF7"/>
    <w:rsid w:val="00B91A1E"/>
    <w:rsid w:val="00BA22A8"/>
    <w:rsid w:val="00BF07C3"/>
    <w:rsid w:val="00BF38FD"/>
    <w:rsid w:val="00C35604"/>
    <w:rsid w:val="00D11612"/>
    <w:rsid w:val="00D50743"/>
    <w:rsid w:val="00D803E6"/>
    <w:rsid w:val="00DB239D"/>
    <w:rsid w:val="00DC12A1"/>
    <w:rsid w:val="00DD3759"/>
    <w:rsid w:val="00DF20A8"/>
    <w:rsid w:val="00DF4249"/>
    <w:rsid w:val="00DF478F"/>
    <w:rsid w:val="00E561B8"/>
    <w:rsid w:val="00E82D40"/>
    <w:rsid w:val="00EC6B05"/>
    <w:rsid w:val="00EE6002"/>
    <w:rsid w:val="00F11756"/>
    <w:rsid w:val="00F21A36"/>
    <w:rsid w:val="00F245E4"/>
    <w:rsid w:val="00F30E79"/>
    <w:rsid w:val="00F42388"/>
    <w:rsid w:val="00F8459F"/>
    <w:rsid w:val="00F90639"/>
    <w:rsid w:val="00FC5E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439E23"/>
  <w15:chartTrackingRefBased/>
  <w15:docId w15:val="{8C9565DB-0112-204F-A7DF-7CDA2B9DB1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5074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9215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92151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4921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2017</Words>
  <Characters>11499</Characters>
  <Application>Microsoft Office Word</Application>
  <DocSecurity>0</DocSecurity>
  <Lines>95</Lines>
  <Paragraphs>26</Paragraphs>
  <ScaleCrop>false</ScaleCrop>
  <Company/>
  <LinksUpToDate>false</LinksUpToDate>
  <CharactersWithSpaces>13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, Yong</dc:creator>
  <cp:keywords/>
  <dc:description/>
  <cp:lastModifiedBy>Cheng, Yong</cp:lastModifiedBy>
  <cp:revision>4</cp:revision>
  <dcterms:created xsi:type="dcterms:W3CDTF">2023-12-13T18:30:00Z</dcterms:created>
  <dcterms:modified xsi:type="dcterms:W3CDTF">2023-12-13T20:14:00Z</dcterms:modified>
</cp:coreProperties>
</file>